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3D00E5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 1 Clinical trials for ICIs in thyroid cancers.</w:t>
      </w:r>
    </w:p>
    <w:tbl>
      <w:tblPr>
        <w:tblStyle w:val="3"/>
        <w:tblW w:w="151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134"/>
        <w:gridCol w:w="891"/>
        <w:gridCol w:w="1479"/>
        <w:gridCol w:w="1793"/>
        <w:gridCol w:w="798"/>
        <w:gridCol w:w="2257"/>
        <w:gridCol w:w="1670"/>
        <w:gridCol w:w="1003"/>
        <w:gridCol w:w="1329"/>
        <w:gridCol w:w="1219"/>
      </w:tblGrid>
      <w:tr w14:paraId="00A6D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19BE108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1134" w:type="dxa"/>
          </w:tcPr>
          <w:p w14:paraId="103094A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alTrials.gov ID</w:t>
            </w:r>
          </w:p>
        </w:tc>
        <w:tc>
          <w:tcPr>
            <w:tcW w:w="891" w:type="dxa"/>
          </w:tcPr>
          <w:p w14:paraId="7B1382E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phase</w:t>
            </w:r>
          </w:p>
        </w:tc>
        <w:tc>
          <w:tcPr>
            <w:tcW w:w="1479" w:type="dxa"/>
            <w:vAlign w:val="top"/>
          </w:tcPr>
          <w:p w14:paraId="005A350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1793" w:type="dxa"/>
          </w:tcPr>
          <w:p w14:paraId="4144DBA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798" w:type="dxa"/>
          </w:tcPr>
          <w:p w14:paraId="1015F5B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nrollment (Actual),n </w:t>
            </w:r>
          </w:p>
        </w:tc>
        <w:tc>
          <w:tcPr>
            <w:tcW w:w="2257" w:type="dxa"/>
            <w:vAlign w:val="top"/>
          </w:tcPr>
          <w:p w14:paraId="4CC60DD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osage regimens</w:t>
            </w:r>
          </w:p>
        </w:tc>
        <w:tc>
          <w:tcPr>
            <w:tcW w:w="1670" w:type="dxa"/>
            <w:vAlign w:val="top"/>
          </w:tcPr>
          <w:p w14:paraId="4E1097A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ary outcomes</w:t>
            </w:r>
          </w:p>
        </w:tc>
        <w:tc>
          <w:tcPr>
            <w:tcW w:w="1003" w:type="dxa"/>
            <w:vAlign w:val="top"/>
          </w:tcPr>
          <w:p w14:paraId="27B201A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untry</w:t>
            </w:r>
          </w:p>
        </w:tc>
        <w:tc>
          <w:tcPr>
            <w:tcW w:w="1329" w:type="dxa"/>
            <w:vAlign w:val="top"/>
          </w:tcPr>
          <w:p w14:paraId="5057704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 status</w:t>
            </w:r>
          </w:p>
        </w:tc>
        <w:tc>
          <w:tcPr>
            <w:tcW w:w="1219" w:type="dxa"/>
            <w:vAlign w:val="top"/>
          </w:tcPr>
          <w:p w14:paraId="0B81B15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completion (Actual)</w:t>
            </w:r>
          </w:p>
        </w:tc>
      </w:tr>
      <w:tr w14:paraId="3974C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7BBB62C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mbrolizumab (anti-PD-1)</w:t>
            </w:r>
          </w:p>
        </w:tc>
        <w:tc>
          <w:tcPr>
            <w:tcW w:w="1134" w:type="dxa"/>
          </w:tcPr>
          <w:p w14:paraId="4CCBD38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T03072160</w:t>
            </w:r>
          </w:p>
        </w:tc>
        <w:tc>
          <w:tcPr>
            <w:tcW w:w="891" w:type="dxa"/>
          </w:tcPr>
          <w:p w14:paraId="39EA6A9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 2</w:t>
            </w:r>
          </w:p>
        </w:tc>
        <w:tc>
          <w:tcPr>
            <w:tcW w:w="1479" w:type="dxa"/>
            <w:vAlign w:val="top"/>
          </w:tcPr>
          <w:p w14:paraId="447CFF0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793" w:type="dxa"/>
          </w:tcPr>
          <w:p w14:paraId="4776AEC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urrent or metastatic MTC</w:t>
            </w:r>
          </w:p>
        </w:tc>
        <w:tc>
          <w:tcPr>
            <w:tcW w:w="798" w:type="dxa"/>
          </w:tcPr>
          <w:p w14:paraId="75D7947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257" w:type="dxa"/>
            <w:vAlign w:val="top"/>
          </w:tcPr>
          <w:p w14:paraId="4E34C2B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embrolizumab,200mg, q3w, IV </w:t>
            </w:r>
          </w:p>
        </w:tc>
        <w:tc>
          <w:tcPr>
            <w:tcW w:w="1670" w:type="dxa"/>
            <w:vAlign w:val="top"/>
          </w:tcPr>
          <w:p w14:paraId="2F069FB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, CR</w:t>
            </w:r>
          </w:p>
        </w:tc>
        <w:tc>
          <w:tcPr>
            <w:tcW w:w="1003" w:type="dxa"/>
            <w:vAlign w:val="top"/>
          </w:tcPr>
          <w:p w14:paraId="098DB5D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329" w:type="dxa"/>
            <w:vAlign w:val="top"/>
          </w:tcPr>
          <w:p w14:paraId="78A2780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mpleted </w:t>
            </w:r>
          </w:p>
        </w:tc>
        <w:tc>
          <w:tcPr>
            <w:tcW w:w="1219" w:type="dxa"/>
            <w:vAlign w:val="top"/>
          </w:tcPr>
          <w:p w14:paraId="52378BA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9-11-22</w:t>
            </w:r>
          </w:p>
        </w:tc>
      </w:tr>
      <w:tr w14:paraId="20313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792BA9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mbrolizumab (anti-PD-1)</w:t>
            </w:r>
          </w:p>
        </w:tc>
        <w:tc>
          <w:tcPr>
            <w:tcW w:w="1134" w:type="dxa"/>
          </w:tcPr>
          <w:p w14:paraId="01DB710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T05119296</w:t>
            </w:r>
          </w:p>
        </w:tc>
        <w:tc>
          <w:tcPr>
            <w:tcW w:w="891" w:type="dxa"/>
          </w:tcPr>
          <w:p w14:paraId="028F953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 2</w:t>
            </w:r>
          </w:p>
        </w:tc>
        <w:tc>
          <w:tcPr>
            <w:tcW w:w="1479" w:type="dxa"/>
            <w:vAlign w:val="top"/>
          </w:tcPr>
          <w:p w14:paraId="5C61638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793" w:type="dxa"/>
          </w:tcPr>
          <w:p w14:paraId="572B0BF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astatic or locally advanced ATC</w:t>
            </w:r>
          </w:p>
        </w:tc>
        <w:tc>
          <w:tcPr>
            <w:tcW w:w="798" w:type="dxa"/>
          </w:tcPr>
          <w:p w14:paraId="56173B4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257" w:type="dxa"/>
            <w:vAlign w:val="top"/>
          </w:tcPr>
          <w:p w14:paraId="3D8B257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embrolizumab, 200mg, q3w, IV </w:t>
            </w:r>
          </w:p>
        </w:tc>
        <w:tc>
          <w:tcPr>
            <w:tcW w:w="1670" w:type="dxa"/>
            <w:vAlign w:val="top"/>
          </w:tcPr>
          <w:p w14:paraId="79CBA3E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R</w:t>
            </w:r>
          </w:p>
        </w:tc>
        <w:tc>
          <w:tcPr>
            <w:tcW w:w="1003" w:type="dxa"/>
            <w:vAlign w:val="top"/>
          </w:tcPr>
          <w:p w14:paraId="1E06E51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329" w:type="dxa"/>
            <w:vAlign w:val="top"/>
          </w:tcPr>
          <w:p w14:paraId="4A4CDD8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219" w:type="dxa"/>
            <w:vAlign w:val="top"/>
          </w:tcPr>
          <w:p w14:paraId="3DBD0C1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6-11</w:t>
            </w:r>
          </w:p>
        </w:tc>
      </w:tr>
      <w:tr w14:paraId="050D0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785445B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mbrolizumab (anti-PD-1)</w:t>
            </w:r>
          </w:p>
        </w:tc>
        <w:tc>
          <w:tcPr>
            <w:tcW w:w="1134" w:type="dxa"/>
          </w:tcPr>
          <w:p w14:paraId="22ADD33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T02688608</w:t>
            </w:r>
          </w:p>
        </w:tc>
        <w:tc>
          <w:tcPr>
            <w:tcW w:w="891" w:type="dxa"/>
          </w:tcPr>
          <w:p w14:paraId="0B32D62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 2</w:t>
            </w:r>
          </w:p>
        </w:tc>
        <w:tc>
          <w:tcPr>
            <w:tcW w:w="1479" w:type="dxa"/>
            <w:vAlign w:val="top"/>
          </w:tcPr>
          <w:p w14:paraId="58891B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793" w:type="dxa"/>
          </w:tcPr>
          <w:p w14:paraId="5AD74D2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C</w:t>
            </w:r>
          </w:p>
        </w:tc>
        <w:tc>
          <w:tcPr>
            <w:tcW w:w="798" w:type="dxa"/>
          </w:tcPr>
          <w:p w14:paraId="0E365F3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257" w:type="dxa"/>
            <w:vAlign w:val="top"/>
          </w:tcPr>
          <w:p w14:paraId="67B6D5A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embrolizumab , 200mg, q3w, IV </w:t>
            </w:r>
          </w:p>
        </w:tc>
        <w:tc>
          <w:tcPr>
            <w:tcW w:w="1670" w:type="dxa"/>
            <w:vAlign w:val="top"/>
          </w:tcPr>
          <w:p w14:paraId="1C336BB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R</w:t>
            </w:r>
          </w:p>
        </w:tc>
        <w:tc>
          <w:tcPr>
            <w:tcW w:w="1003" w:type="dxa"/>
            <w:vAlign w:val="top"/>
          </w:tcPr>
          <w:p w14:paraId="5D75010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329" w:type="dxa"/>
            <w:vAlign w:val="top"/>
          </w:tcPr>
          <w:p w14:paraId="6D12FCC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leted</w:t>
            </w:r>
          </w:p>
        </w:tc>
        <w:tc>
          <w:tcPr>
            <w:tcW w:w="1219" w:type="dxa"/>
            <w:vAlign w:val="top"/>
          </w:tcPr>
          <w:p w14:paraId="781A4C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1-10</w:t>
            </w:r>
          </w:p>
        </w:tc>
      </w:tr>
      <w:tr w14:paraId="6EC11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5361C4D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urvalumab (anti-PD-L1) + Tremelimumab (anti-CTLA4) </w:t>
            </w:r>
          </w:p>
        </w:tc>
        <w:tc>
          <w:tcPr>
            <w:tcW w:w="1134" w:type="dxa"/>
            <w:vAlign w:val="top"/>
          </w:tcPr>
          <w:p w14:paraId="7DD73F4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T03753919</w:t>
            </w:r>
          </w:p>
        </w:tc>
        <w:tc>
          <w:tcPr>
            <w:tcW w:w="891" w:type="dxa"/>
            <w:vAlign w:val="top"/>
          </w:tcPr>
          <w:p w14:paraId="67C4A51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 2</w:t>
            </w:r>
          </w:p>
        </w:tc>
        <w:tc>
          <w:tcPr>
            <w:tcW w:w="1479" w:type="dxa"/>
            <w:vAlign w:val="top"/>
          </w:tcPr>
          <w:p w14:paraId="551373E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793" w:type="dxa"/>
            <w:vAlign w:val="top"/>
          </w:tcPr>
          <w:p w14:paraId="62ABD8D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gressive, refractory advanced TC</w:t>
            </w:r>
          </w:p>
        </w:tc>
        <w:tc>
          <w:tcPr>
            <w:tcW w:w="798" w:type="dxa"/>
            <w:vAlign w:val="top"/>
          </w:tcPr>
          <w:p w14:paraId="51F8D42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2257" w:type="dxa"/>
            <w:vAlign w:val="top"/>
          </w:tcPr>
          <w:p w14:paraId="2683B31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urvalumab, 1500mg, q4w, IV + tremelimumab, 75 mg, q4w, IV </w:t>
            </w:r>
          </w:p>
        </w:tc>
        <w:tc>
          <w:tcPr>
            <w:tcW w:w="1670" w:type="dxa"/>
            <w:vAlign w:val="top"/>
          </w:tcPr>
          <w:p w14:paraId="5EF08B3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mPFS, 6mOS</w:t>
            </w:r>
          </w:p>
        </w:tc>
        <w:tc>
          <w:tcPr>
            <w:tcW w:w="1003" w:type="dxa"/>
            <w:vAlign w:val="top"/>
          </w:tcPr>
          <w:p w14:paraId="4B60D28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1329" w:type="dxa"/>
            <w:vAlign w:val="top"/>
          </w:tcPr>
          <w:p w14:paraId="6B999B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rminated</w:t>
            </w:r>
          </w:p>
        </w:tc>
        <w:tc>
          <w:tcPr>
            <w:tcW w:w="1219" w:type="dxa"/>
            <w:vAlign w:val="top"/>
          </w:tcPr>
          <w:p w14:paraId="7673276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-11-08</w:t>
            </w:r>
          </w:p>
        </w:tc>
      </w:tr>
      <w:tr w14:paraId="0EFDD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vAlign w:val="top"/>
          </w:tcPr>
          <w:p w14:paraId="6F321FA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Vudalimab (XmAb2071) (anti-CTLA4 &amp; PD-1) </w:t>
            </w:r>
          </w:p>
        </w:tc>
        <w:tc>
          <w:tcPr>
            <w:tcW w:w="1134" w:type="dxa"/>
            <w:vAlign w:val="top"/>
          </w:tcPr>
          <w:p w14:paraId="6DD8A78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T05453799</w:t>
            </w:r>
          </w:p>
        </w:tc>
        <w:tc>
          <w:tcPr>
            <w:tcW w:w="891" w:type="dxa"/>
            <w:vAlign w:val="top"/>
          </w:tcPr>
          <w:p w14:paraId="5A67E73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 2</w:t>
            </w:r>
          </w:p>
        </w:tc>
        <w:tc>
          <w:tcPr>
            <w:tcW w:w="1479" w:type="dxa"/>
            <w:vAlign w:val="top"/>
          </w:tcPr>
          <w:p w14:paraId="4B57A50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793" w:type="dxa"/>
            <w:vAlign w:val="top"/>
          </w:tcPr>
          <w:p w14:paraId="3992C2D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lly advanced or metastatic ATC or Hurthle Cell TC</w:t>
            </w:r>
          </w:p>
        </w:tc>
        <w:tc>
          <w:tcPr>
            <w:tcW w:w="798" w:type="dxa"/>
            <w:vAlign w:val="top"/>
          </w:tcPr>
          <w:p w14:paraId="6AEF573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2257" w:type="dxa"/>
            <w:vAlign w:val="top"/>
          </w:tcPr>
          <w:p w14:paraId="09263FF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udalimab, q14d, IV</w:t>
            </w:r>
          </w:p>
        </w:tc>
        <w:tc>
          <w:tcPr>
            <w:tcW w:w="1670" w:type="dxa"/>
            <w:vAlign w:val="top"/>
          </w:tcPr>
          <w:p w14:paraId="789DD50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R</w:t>
            </w:r>
          </w:p>
        </w:tc>
        <w:tc>
          <w:tcPr>
            <w:tcW w:w="1003" w:type="dxa"/>
            <w:vAlign w:val="top"/>
          </w:tcPr>
          <w:p w14:paraId="3A5B191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A</w:t>
            </w:r>
          </w:p>
        </w:tc>
        <w:tc>
          <w:tcPr>
            <w:tcW w:w="1329" w:type="dxa"/>
            <w:vAlign w:val="top"/>
          </w:tcPr>
          <w:p w14:paraId="7B1432E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 status</w:t>
            </w:r>
          </w:p>
        </w:tc>
        <w:tc>
          <w:tcPr>
            <w:tcW w:w="1219" w:type="dxa"/>
            <w:vAlign w:val="top"/>
          </w:tcPr>
          <w:p w14:paraId="247C494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-07-15</w:t>
            </w:r>
          </w:p>
        </w:tc>
      </w:tr>
    </w:tbl>
    <w:p w14:paraId="02C05BC6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ICIs, Immune checkpoint inhibitors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MTC, Medullary thyroid cancer; USA, the United States; IV, Intravenous injection; </w:t>
      </w:r>
      <w:r>
        <w:rPr>
          <w:rFonts w:hint="default" w:ascii="Times New Roman" w:hAnsi="Times New Roman" w:cs="Times New Roman"/>
          <w:lang w:val="en-US" w:eastAsia="zh-CN"/>
        </w:rPr>
        <w:t xml:space="preserve">PR, Partial response; CR, Complete response; ATC, Anaplastic thyroid cancer; ORR, Objective response rate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C, Thyroid cancer; </w:t>
      </w:r>
      <w:r>
        <w:rPr>
          <w:rFonts w:hint="default" w:ascii="Times New Roman" w:hAnsi="Times New Roman" w:cs="Times New Roman"/>
          <w:lang w:val="en-US" w:eastAsia="zh-CN"/>
        </w:rPr>
        <w:t xml:space="preserve">6mPFS, Progression-free survival rate at 6 months; 6mOS, Overall survival rate at 6 months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CTLA4, Cytotoxic T-lymphocyte-associated protein 4; </w:t>
      </w:r>
      <w:r>
        <w:rPr>
          <w:rFonts w:hint="default" w:ascii="Times New Roman" w:hAnsi="Times New Roman" w:cs="Times New Roman"/>
          <w:lang w:val="en-US" w:eastAsia="zh-CN"/>
        </w:rPr>
        <w:t>PD-1, Programmed cell death receptor 1.</w:t>
      </w:r>
    </w:p>
    <w:p w14:paraId="60B1B99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70184C5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29CF27F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5A1031C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2 Clinical trials for ICIs combined with TKIs in thyroid cancers.</w:t>
      </w:r>
    </w:p>
    <w:tbl>
      <w:tblPr>
        <w:tblStyle w:val="3"/>
        <w:tblW w:w="153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479"/>
        <w:gridCol w:w="928"/>
        <w:gridCol w:w="1314"/>
        <w:gridCol w:w="1076"/>
        <w:gridCol w:w="775"/>
        <w:gridCol w:w="2956"/>
        <w:gridCol w:w="1227"/>
        <w:gridCol w:w="847"/>
        <w:gridCol w:w="1371"/>
        <w:gridCol w:w="1030"/>
      </w:tblGrid>
      <w:tr w14:paraId="6CF0F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065CFF4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1479" w:type="dxa"/>
            <w:vAlign w:val="top"/>
          </w:tcPr>
          <w:p w14:paraId="3F7FE7C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inicalTrials.gov ID</w:t>
            </w:r>
          </w:p>
        </w:tc>
        <w:tc>
          <w:tcPr>
            <w:tcW w:w="928" w:type="dxa"/>
            <w:vAlign w:val="top"/>
          </w:tcPr>
          <w:p w14:paraId="630DA39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phase</w:t>
            </w:r>
          </w:p>
        </w:tc>
        <w:tc>
          <w:tcPr>
            <w:tcW w:w="1314" w:type="dxa"/>
            <w:vAlign w:val="top"/>
          </w:tcPr>
          <w:p w14:paraId="55AE6D9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1076" w:type="dxa"/>
            <w:vAlign w:val="top"/>
          </w:tcPr>
          <w:p w14:paraId="514E7CC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ients</w:t>
            </w:r>
          </w:p>
        </w:tc>
        <w:tc>
          <w:tcPr>
            <w:tcW w:w="775" w:type="dxa"/>
            <w:vAlign w:val="top"/>
          </w:tcPr>
          <w:p w14:paraId="0ED338B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Enrollment (Actual),n </w:t>
            </w:r>
          </w:p>
        </w:tc>
        <w:tc>
          <w:tcPr>
            <w:tcW w:w="2956" w:type="dxa"/>
            <w:vAlign w:val="top"/>
          </w:tcPr>
          <w:p w14:paraId="18CAF3B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sage regimens</w:t>
            </w:r>
          </w:p>
        </w:tc>
        <w:tc>
          <w:tcPr>
            <w:tcW w:w="1227" w:type="dxa"/>
            <w:vAlign w:val="top"/>
          </w:tcPr>
          <w:p w14:paraId="0658807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ary outcomes</w:t>
            </w:r>
          </w:p>
        </w:tc>
        <w:tc>
          <w:tcPr>
            <w:tcW w:w="847" w:type="dxa"/>
            <w:vAlign w:val="top"/>
          </w:tcPr>
          <w:p w14:paraId="0EECBAD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untry</w:t>
            </w:r>
          </w:p>
        </w:tc>
        <w:tc>
          <w:tcPr>
            <w:tcW w:w="1371" w:type="dxa"/>
            <w:vAlign w:val="top"/>
          </w:tcPr>
          <w:p w14:paraId="20B50E1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al status</w:t>
            </w:r>
          </w:p>
        </w:tc>
        <w:tc>
          <w:tcPr>
            <w:tcW w:w="1030" w:type="dxa"/>
            <w:vAlign w:val="top"/>
          </w:tcPr>
          <w:p w14:paraId="2716823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completion (Actual)</w:t>
            </w:r>
          </w:p>
        </w:tc>
      </w:tr>
      <w:tr w14:paraId="17BC8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06DADCD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mrelizumab (anti-PD-1) + Apatinib (TKI)</w:t>
            </w:r>
          </w:p>
        </w:tc>
        <w:tc>
          <w:tcPr>
            <w:tcW w:w="1479" w:type="dxa"/>
          </w:tcPr>
          <w:p w14:paraId="02BD43A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612894</w:t>
            </w:r>
          </w:p>
        </w:tc>
        <w:tc>
          <w:tcPr>
            <w:tcW w:w="928" w:type="dxa"/>
            <w:vAlign w:val="top"/>
          </w:tcPr>
          <w:p w14:paraId="7D6269B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3DEA674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1DB9A57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cally advanced TC</w:t>
            </w:r>
          </w:p>
        </w:tc>
        <w:tc>
          <w:tcPr>
            <w:tcW w:w="775" w:type="dxa"/>
            <w:vAlign w:val="top"/>
          </w:tcPr>
          <w:p w14:paraId="513E31D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</w:t>
            </w:r>
          </w:p>
        </w:tc>
        <w:tc>
          <w:tcPr>
            <w:tcW w:w="2956" w:type="dxa"/>
          </w:tcPr>
          <w:p w14:paraId="67FEAA8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patinib, 250mg, qd, PO  + Camrelizumab, 200mg, q2w, IV </w:t>
            </w:r>
          </w:p>
        </w:tc>
        <w:tc>
          <w:tcPr>
            <w:tcW w:w="1227" w:type="dxa"/>
          </w:tcPr>
          <w:p w14:paraId="02ABE71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847" w:type="dxa"/>
            <w:vAlign w:val="top"/>
          </w:tcPr>
          <w:p w14:paraId="0687E5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1371" w:type="dxa"/>
            <w:vAlign w:val="top"/>
          </w:tcPr>
          <w:p w14:paraId="0EF58C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known status</w:t>
            </w:r>
          </w:p>
        </w:tc>
        <w:tc>
          <w:tcPr>
            <w:tcW w:w="1030" w:type="dxa"/>
            <w:vAlign w:val="top"/>
          </w:tcPr>
          <w:p w14:paraId="4BA887D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3-12-31</w:t>
            </w:r>
          </w:p>
        </w:tc>
      </w:tr>
      <w:tr w14:paraId="28A82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49592FE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nvatinib (TKI) + Nivolumab (anti-PD-1)</w:t>
            </w:r>
          </w:p>
        </w:tc>
        <w:tc>
          <w:tcPr>
            <w:tcW w:w="1479" w:type="dxa"/>
          </w:tcPr>
          <w:p w14:paraId="655622F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5696548</w:t>
            </w:r>
          </w:p>
        </w:tc>
        <w:tc>
          <w:tcPr>
            <w:tcW w:w="928" w:type="dxa"/>
            <w:vAlign w:val="top"/>
          </w:tcPr>
          <w:p w14:paraId="7F9A65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138E62B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6650394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C</w:t>
            </w:r>
          </w:p>
        </w:tc>
        <w:tc>
          <w:tcPr>
            <w:tcW w:w="775" w:type="dxa"/>
            <w:vAlign w:val="top"/>
          </w:tcPr>
          <w:p w14:paraId="190B5E1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</w:t>
            </w:r>
          </w:p>
        </w:tc>
        <w:tc>
          <w:tcPr>
            <w:tcW w:w="2956" w:type="dxa"/>
          </w:tcPr>
          <w:p w14:paraId="1B75BCC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nvatinib, 24mg, qd, PO + Nivolumab, 240mg, q2w, IV</w:t>
            </w:r>
          </w:p>
        </w:tc>
        <w:tc>
          <w:tcPr>
            <w:tcW w:w="1227" w:type="dxa"/>
          </w:tcPr>
          <w:p w14:paraId="57AF64A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oportion of subjects with DLT, ORR</w:t>
            </w:r>
          </w:p>
        </w:tc>
        <w:tc>
          <w:tcPr>
            <w:tcW w:w="847" w:type="dxa"/>
            <w:vAlign w:val="top"/>
          </w:tcPr>
          <w:p w14:paraId="6AA9824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apan</w:t>
            </w:r>
          </w:p>
        </w:tc>
        <w:tc>
          <w:tcPr>
            <w:tcW w:w="1371" w:type="dxa"/>
            <w:vAlign w:val="top"/>
          </w:tcPr>
          <w:p w14:paraId="6131E77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030" w:type="dxa"/>
            <w:vAlign w:val="top"/>
          </w:tcPr>
          <w:p w14:paraId="1D210ED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6-12</w:t>
            </w:r>
          </w:p>
        </w:tc>
      </w:tr>
      <w:tr w14:paraId="00649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7135D8C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TKI + anti-PD-1</w:t>
            </w:r>
          </w:p>
        </w:tc>
        <w:tc>
          <w:tcPr>
            <w:tcW w:w="1479" w:type="dxa"/>
          </w:tcPr>
          <w:p w14:paraId="27A9791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521348</w:t>
            </w:r>
          </w:p>
        </w:tc>
        <w:tc>
          <w:tcPr>
            <w:tcW w:w="928" w:type="dxa"/>
            <w:vAlign w:val="top"/>
          </w:tcPr>
          <w:p w14:paraId="1EF625D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0DF188D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2460E3F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dvanced TC</w:t>
            </w:r>
          </w:p>
        </w:tc>
        <w:tc>
          <w:tcPr>
            <w:tcW w:w="775" w:type="dxa"/>
            <w:vAlign w:val="top"/>
          </w:tcPr>
          <w:p w14:paraId="75B2E7C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3</w:t>
            </w:r>
          </w:p>
        </w:tc>
        <w:tc>
          <w:tcPr>
            <w:tcW w:w="2956" w:type="dxa"/>
          </w:tcPr>
          <w:p w14:paraId="124AD93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TKI + PD-1</w:t>
            </w:r>
          </w:p>
        </w:tc>
        <w:tc>
          <w:tcPr>
            <w:tcW w:w="1227" w:type="dxa"/>
          </w:tcPr>
          <w:p w14:paraId="11D95C5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847" w:type="dxa"/>
            <w:vAlign w:val="top"/>
          </w:tcPr>
          <w:p w14:paraId="23BDC2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1371" w:type="dxa"/>
            <w:vAlign w:val="top"/>
          </w:tcPr>
          <w:p w14:paraId="139AFF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pleted</w:t>
            </w:r>
          </w:p>
        </w:tc>
        <w:tc>
          <w:tcPr>
            <w:tcW w:w="1030" w:type="dxa"/>
            <w:vAlign w:val="top"/>
          </w:tcPr>
          <w:p w14:paraId="1DEA536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4-12-31</w:t>
            </w:r>
          </w:p>
        </w:tc>
      </w:tr>
      <w:tr w14:paraId="255A9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5E7DF1E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rufatinib (TKI) + Toripalimab (anti-PD-1)</w:t>
            </w:r>
          </w:p>
        </w:tc>
        <w:tc>
          <w:tcPr>
            <w:tcW w:w="1479" w:type="dxa"/>
          </w:tcPr>
          <w:p w14:paraId="459A286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524884</w:t>
            </w:r>
          </w:p>
        </w:tc>
        <w:tc>
          <w:tcPr>
            <w:tcW w:w="928" w:type="dxa"/>
            <w:vAlign w:val="top"/>
          </w:tcPr>
          <w:p w14:paraId="6698244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5E33A2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2B45E80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cally advanced TC</w:t>
            </w:r>
          </w:p>
        </w:tc>
        <w:tc>
          <w:tcPr>
            <w:tcW w:w="775" w:type="dxa"/>
            <w:vAlign w:val="top"/>
          </w:tcPr>
          <w:p w14:paraId="3BDF287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956" w:type="dxa"/>
          </w:tcPr>
          <w:p w14:paraId="0846F5A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rufatinib, 250mg, qd, PO + Toripalimab, 240mg, q21d, IV</w:t>
            </w:r>
          </w:p>
        </w:tc>
        <w:tc>
          <w:tcPr>
            <w:tcW w:w="1227" w:type="dxa"/>
          </w:tcPr>
          <w:p w14:paraId="46FA202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847" w:type="dxa"/>
            <w:vAlign w:val="top"/>
          </w:tcPr>
          <w:p w14:paraId="1959C33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1371" w:type="dxa"/>
            <w:vAlign w:val="top"/>
          </w:tcPr>
          <w:p w14:paraId="4191FF1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known status</w:t>
            </w:r>
          </w:p>
        </w:tc>
        <w:tc>
          <w:tcPr>
            <w:tcW w:w="1030" w:type="dxa"/>
            <w:vAlign w:val="top"/>
          </w:tcPr>
          <w:p w14:paraId="6A4B13D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2-09-30</w:t>
            </w:r>
          </w:p>
        </w:tc>
      </w:tr>
      <w:tr w14:paraId="6F53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35B5109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mrelizumab (anti-PD-1) + Apatinib (TKI)</w:t>
            </w:r>
          </w:p>
        </w:tc>
        <w:tc>
          <w:tcPr>
            <w:tcW w:w="1479" w:type="dxa"/>
            <w:vAlign w:val="top"/>
          </w:tcPr>
          <w:p w14:paraId="3764150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560127</w:t>
            </w:r>
          </w:p>
        </w:tc>
        <w:tc>
          <w:tcPr>
            <w:tcW w:w="928" w:type="dxa"/>
            <w:vAlign w:val="top"/>
          </w:tcPr>
          <w:p w14:paraId="0E1F408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141DCD5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15C9D3B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AIR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TC</w:t>
            </w:r>
          </w:p>
        </w:tc>
        <w:tc>
          <w:tcPr>
            <w:tcW w:w="775" w:type="dxa"/>
            <w:vAlign w:val="top"/>
          </w:tcPr>
          <w:p w14:paraId="7B06FAE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2956" w:type="dxa"/>
          </w:tcPr>
          <w:p w14:paraId="49F1A36E">
            <w:pPr>
              <w:numPr>
                <w:ilvl w:val="0"/>
                <w:numId w:val="0"/>
              </w:numPr>
              <w:ind w:left="210" w:hanging="210" w:hanging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patinib, 250mg, qd, PO + Camrelizumab, 200mg,  q2w, IV</w:t>
            </w:r>
          </w:p>
        </w:tc>
        <w:tc>
          <w:tcPr>
            <w:tcW w:w="1227" w:type="dxa"/>
          </w:tcPr>
          <w:p w14:paraId="0BED824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847" w:type="dxa"/>
            <w:vAlign w:val="top"/>
          </w:tcPr>
          <w:p w14:paraId="3D112A7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1371" w:type="dxa"/>
            <w:vAlign w:val="top"/>
          </w:tcPr>
          <w:p w14:paraId="380FA63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030" w:type="dxa"/>
            <w:vAlign w:val="top"/>
          </w:tcPr>
          <w:p w14:paraId="648E1D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12-31</w:t>
            </w:r>
          </w:p>
        </w:tc>
      </w:tr>
      <w:tr w14:paraId="2A9CE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1A9B395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bozantinib (TKI) + Nivolumab (anti-PD-1) + Ipilimumab (CaboNivoIpi) (anti-CTLA-4)</w:t>
            </w:r>
          </w:p>
        </w:tc>
        <w:tc>
          <w:tcPr>
            <w:tcW w:w="1479" w:type="dxa"/>
            <w:vAlign w:val="top"/>
          </w:tcPr>
          <w:p w14:paraId="6B69E64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3914300</w:t>
            </w:r>
          </w:p>
        </w:tc>
        <w:tc>
          <w:tcPr>
            <w:tcW w:w="928" w:type="dxa"/>
            <w:vAlign w:val="top"/>
          </w:tcPr>
          <w:p w14:paraId="5E3DAAA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3D251DD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0DB3E69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dvanced DTC</w:t>
            </w:r>
          </w:p>
        </w:tc>
        <w:tc>
          <w:tcPr>
            <w:tcW w:w="775" w:type="dxa"/>
            <w:vAlign w:val="top"/>
          </w:tcPr>
          <w:p w14:paraId="1403E8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956" w:type="dxa"/>
          </w:tcPr>
          <w:p w14:paraId="414A32B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bozantinib, qd, PO + Nivolumab, IV + Ipilimumab, IV</w:t>
            </w:r>
          </w:p>
        </w:tc>
        <w:tc>
          <w:tcPr>
            <w:tcW w:w="1227" w:type="dxa"/>
          </w:tcPr>
          <w:p w14:paraId="331814E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847" w:type="dxa"/>
            <w:vAlign w:val="top"/>
          </w:tcPr>
          <w:p w14:paraId="16622F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71" w:type="dxa"/>
            <w:vAlign w:val="top"/>
          </w:tcPr>
          <w:p w14:paraId="61674C1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030" w:type="dxa"/>
            <w:vAlign w:val="top"/>
          </w:tcPr>
          <w:p w14:paraId="47E4BA9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12-17</w:t>
            </w:r>
          </w:p>
        </w:tc>
      </w:tr>
      <w:tr w14:paraId="188A7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0" w:type="dxa"/>
            <w:vAlign w:val="top"/>
          </w:tcPr>
          <w:p w14:paraId="75DD63C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nvatinib (TKI) + Pembrolizumab (anti-PD-1)</w:t>
            </w:r>
          </w:p>
        </w:tc>
        <w:tc>
          <w:tcPr>
            <w:tcW w:w="1479" w:type="dxa"/>
            <w:vAlign w:val="top"/>
          </w:tcPr>
          <w:p w14:paraId="1755EB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171622</w:t>
            </w:r>
          </w:p>
        </w:tc>
        <w:tc>
          <w:tcPr>
            <w:tcW w:w="928" w:type="dxa"/>
            <w:vAlign w:val="top"/>
          </w:tcPr>
          <w:p w14:paraId="30B1163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314" w:type="dxa"/>
            <w:vAlign w:val="top"/>
          </w:tcPr>
          <w:p w14:paraId="77F28BD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076" w:type="dxa"/>
            <w:vAlign w:val="top"/>
          </w:tcPr>
          <w:p w14:paraId="7276FF6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 IVB locally advanced and unresectable or stage IVC metastatic ATC</w:t>
            </w:r>
          </w:p>
        </w:tc>
        <w:tc>
          <w:tcPr>
            <w:tcW w:w="775" w:type="dxa"/>
            <w:vAlign w:val="top"/>
          </w:tcPr>
          <w:p w14:paraId="0817C6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2956" w:type="dxa"/>
          </w:tcPr>
          <w:p w14:paraId="2F9A49C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nvatinib, qd, PO + Pembrolizumab, q21d, IV</w:t>
            </w:r>
          </w:p>
        </w:tc>
        <w:tc>
          <w:tcPr>
            <w:tcW w:w="1227" w:type="dxa"/>
          </w:tcPr>
          <w:p w14:paraId="2B7F3CB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S, PFS, Tumor response</w:t>
            </w:r>
          </w:p>
        </w:tc>
        <w:tc>
          <w:tcPr>
            <w:tcW w:w="847" w:type="dxa"/>
            <w:vAlign w:val="top"/>
          </w:tcPr>
          <w:p w14:paraId="24794C2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71" w:type="dxa"/>
            <w:vAlign w:val="top"/>
          </w:tcPr>
          <w:p w14:paraId="6D32209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030" w:type="dxa"/>
            <w:vAlign w:val="top"/>
          </w:tcPr>
          <w:p w14:paraId="275D32B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08-31</w:t>
            </w:r>
          </w:p>
        </w:tc>
      </w:tr>
    </w:tbl>
    <w:p w14:paraId="1244855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ICIs, Immune checkpoint inhibitors; PD-1, Programmed cell death receptor 1; TKIs, Target kinase inhibitors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C, Thyroid cancer; PO, peros; IV, Intravenous injection; </w:t>
      </w:r>
      <w:r>
        <w:rPr>
          <w:rFonts w:hint="default" w:ascii="Times New Roman" w:hAnsi="Times New Roman" w:cs="Times New Roman"/>
          <w:lang w:val="en-US" w:eastAsia="zh-CN"/>
        </w:rPr>
        <w:t xml:space="preserve">ORR, Objective response rate; ATC, Anaplastic thyroid cancer; DLT, Dose-Limiting Toxicities; mTKI, multiple Target Kinase Inhibitor; RAIR, Radioactive iodine-refractory; DTC, Differentiated thyroid cancer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CTLA4, Cytotoxic T-lymphocyte-associated protein 4; USA, the United States; </w:t>
      </w:r>
      <w:r>
        <w:rPr>
          <w:rFonts w:hint="default" w:ascii="Times New Roman" w:hAnsi="Times New Roman" w:cs="Times New Roman"/>
          <w:lang w:val="en-US" w:eastAsia="zh-CN"/>
        </w:rPr>
        <w:t>ATC, Anaplastic Thyroid Cancer; PFS, Progression-free survival; OS, Overall survival.</w:t>
      </w:r>
    </w:p>
    <w:p w14:paraId="077A929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4649E7B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5634E84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1B8598D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20B47A1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4CB3FA2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6162C03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6B796A70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36D4F30D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5144F97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47993407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4458A88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24BB787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3ABEB889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3 Clinical trials for ICIs combined with chemoradiotherapy in thyroid cancers.</w:t>
      </w:r>
    </w:p>
    <w:tbl>
      <w:tblPr>
        <w:tblStyle w:val="3"/>
        <w:tblW w:w="148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47"/>
        <w:gridCol w:w="739"/>
        <w:gridCol w:w="1202"/>
        <w:gridCol w:w="1202"/>
        <w:gridCol w:w="774"/>
        <w:gridCol w:w="4737"/>
        <w:gridCol w:w="716"/>
        <w:gridCol w:w="716"/>
        <w:gridCol w:w="716"/>
        <w:gridCol w:w="1209"/>
      </w:tblGrid>
      <w:tr w14:paraId="627BB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531B2FC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1047" w:type="dxa"/>
            <w:vAlign w:val="top"/>
          </w:tcPr>
          <w:p w14:paraId="230D403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inicalTrials.gov ID</w:t>
            </w:r>
          </w:p>
        </w:tc>
        <w:tc>
          <w:tcPr>
            <w:tcW w:w="739" w:type="dxa"/>
            <w:vAlign w:val="top"/>
          </w:tcPr>
          <w:p w14:paraId="6BB25DD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phase</w:t>
            </w:r>
          </w:p>
        </w:tc>
        <w:tc>
          <w:tcPr>
            <w:tcW w:w="1202" w:type="dxa"/>
            <w:vAlign w:val="top"/>
          </w:tcPr>
          <w:p w14:paraId="38920B5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1202" w:type="dxa"/>
            <w:vAlign w:val="top"/>
          </w:tcPr>
          <w:p w14:paraId="27FE362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ients</w:t>
            </w:r>
          </w:p>
        </w:tc>
        <w:tc>
          <w:tcPr>
            <w:tcW w:w="774" w:type="dxa"/>
            <w:vAlign w:val="top"/>
          </w:tcPr>
          <w:p w14:paraId="27FD64D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Enrollment (Actual),n </w:t>
            </w:r>
          </w:p>
        </w:tc>
        <w:tc>
          <w:tcPr>
            <w:tcW w:w="4737" w:type="dxa"/>
            <w:vAlign w:val="top"/>
          </w:tcPr>
          <w:p w14:paraId="03D6BF3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sage regimens</w:t>
            </w:r>
          </w:p>
        </w:tc>
        <w:tc>
          <w:tcPr>
            <w:tcW w:w="716" w:type="dxa"/>
            <w:vAlign w:val="top"/>
          </w:tcPr>
          <w:p w14:paraId="1E767C8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ary outcomes</w:t>
            </w:r>
          </w:p>
        </w:tc>
        <w:tc>
          <w:tcPr>
            <w:tcW w:w="716" w:type="dxa"/>
            <w:vAlign w:val="top"/>
          </w:tcPr>
          <w:p w14:paraId="34ACF0E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untry</w:t>
            </w:r>
          </w:p>
        </w:tc>
        <w:tc>
          <w:tcPr>
            <w:tcW w:w="716" w:type="dxa"/>
            <w:vAlign w:val="top"/>
          </w:tcPr>
          <w:p w14:paraId="0FC40D6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al status</w:t>
            </w:r>
          </w:p>
        </w:tc>
        <w:tc>
          <w:tcPr>
            <w:tcW w:w="1209" w:type="dxa"/>
            <w:vAlign w:val="top"/>
          </w:tcPr>
          <w:p w14:paraId="3A17A76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completion (Actual)</w:t>
            </w:r>
          </w:p>
        </w:tc>
      </w:tr>
      <w:tr w14:paraId="23509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4E28345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urvalumab (Medi4736) (anti-PD-L1) + RAI</w:t>
            </w:r>
          </w:p>
        </w:tc>
        <w:tc>
          <w:tcPr>
            <w:tcW w:w="1047" w:type="dxa"/>
          </w:tcPr>
          <w:p w14:paraId="4D5A7D6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3215095</w:t>
            </w:r>
          </w:p>
        </w:tc>
        <w:tc>
          <w:tcPr>
            <w:tcW w:w="739" w:type="dxa"/>
          </w:tcPr>
          <w:p w14:paraId="4F32783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arly Phase 1</w:t>
            </w:r>
          </w:p>
        </w:tc>
        <w:tc>
          <w:tcPr>
            <w:tcW w:w="1202" w:type="dxa"/>
            <w:vAlign w:val="top"/>
          </w:tcPr>
          <w:p w14:paraId="0A22988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</w:tcPr>
          <w:p w14:paraId="5BFEB21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I-avid, recurrent/metastatic TC</w:t>
            </w:r>
          </w:p>
        </w:tc>
        <w:tc>
          <w:tcPr>
            <w:tcW w:w="774" w:type="dxa"/>
            <w:vAlign w:val="top"/>
          </w:tcPr>
          <w:p w14:paraId="068AFF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4737" w:type="dxa"/>
          </w:tcPr>
          <w:p w14:paraId="62EC19F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urvalumab, 1500 mg, q4w, IV + RAI</w:t>
            </w:r>
          </w:p>
        </w:tc>
        <w:tc>
          <w:tcPr>
            <w:tcW w:w="716" w:type="dxa"/>
          </w:tcPr>
          <w:p w14:paraId="67D3FAB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mber of patients with DLTs</w:t>
            </w:r>
          </w:p>
        </w:tc>
        <w:tc>
          <w:tcPr>
            <w:tcW w:w="716" w:type="dxa"/>
            <w:vAlign w:val="top"/>
          </w:tcPr>
          <w:p w14:paraId="344BF67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716" w:type="dxa"/>
            <w:vAlign w:val="top"/>
          </w:tcPr>
          <w:p w14:paraId="67E792D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209" w:type="dxa"/>
            <w:vAlign w:val="top"/>
          </w:tcPr>
          <w:p w14:paraId="2D861C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6-07</w:t>
            </w:r>
          </w:p>
        </w:tc>
      </w:tr>
      <w:tr w14:paraId="29B98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2F2F313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mbrolizumab (anti-PD-1) + IMRT</w:t>
            </w:r>
          </w:p>
        </w:tc>
        <w:tc>
          <w:tcPr>
            <w:tcW w:w="1047" w:type="dxa"/>
          </w:tcPr>
          <w:p w14:paraId="2A22172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5059470</w:t>
            </w:r>
          </w:p>
        </w:tc>
        <w:tc>
          <w:tcPr>
            <w:tcW w:w="739" w:type="dxa"/>
          </w:tcPr>
          <w:p w14:paraId="57A7BC0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202" w:type="dxa"/>
            <w:vAlign w:val="top"/>
          </w:tcPr>
          <w:p w14:paraId="41C4207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</w:tcPr>
          <w:p w14:paraId="3473DED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C</w:t>
            </w:r>
          </w:p>
        </w:tc>
        <w:tc>
          <w:tcPr>
            <w:tcW w:w="774" w:type="dxa"/>
            <w:vAlign w:val="top"/>
          </w:tcPr>
          <w:p w14:paraId="4AC9015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4737" w:type="dxa"/>
          </w:tcPr>
          <w:p w14:paraId="0587801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mbrolizumab, q6w, IV + IMRT</w:t>
            </w:r>
          </w:p>
        </w:tc>
        <w:tc>
          <w:tcPr>
            <w:tcW w:w="716" w:type="dxa"/>
          </w:tcPr>
          <w:p w14:paraId="7CBF88B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PFS</w:t>
            </w:r>
          </w:p>
        </w:tc>
        <w:tc>
          <w:tcPr>
            <w:tcW w:w="716" w:type="dxa"/>
            <w:vAlign w:val="top"/>
          </w:tcPr>
          <w:p w14:paraId="728C509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716" w:type="dxa"/>
            <w:vAlign w:val="top"/>
          </w:tcPr>
          <w:p w14:paraId="64CCA13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erminated</w:t>
            </w:r>
          </w:p>
        </w:tc>
        <w:tc>
          <w:tcPr>
            <w:tcW w:w="1209" w:type="dxa"/>
            <w:vAlign w:val="top"/>
          </w:tcPr>
          <w:p w14:paraId="24065AB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07-01</w:t>
            </w:r>
          </w:p>
        </w:tc>
      </w:tr>
      <w:tr w14:paraId="5E20D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0CA633D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npulimab (anti-PD-1) / Anlotinib (TKI) + RAI</w:t>
            </w:r>
          </w:p>
        </w:tc>
        <w:tc>
          <w:tcPr>
            <w:tcW w:w="1047" w:type="dxa"/>
          </w:tcPr>
          <w:p w14:paraId="1BC1444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952493</w:t>
            </w:r>
          </w:p>
        </w:tc>
        <w:tc>
          <w:tcPr>
            <w:tcW w:w="739" w:type="dxa"/>
          </w:tcPr>
          <w:p w14:paraId="3F9B413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202" w:type="dxa"/>
            <w:vAlign w:val="top"/>
          </w:tcPr>
          <w:p w14:paraId="263E892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</w:tcPr>
          <w:p w14:paraId="06A77A9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cal advanced or metastatic differentiated TC</w:t>
            </w:r>
          </w:p>
        </w:tc>
        <w:tc>
          <w:tcPr>
            <w:tcW w:w="774" w:type="dxa"/>
            <w:vAlign w:val="top"/>
          </w:tcPr>
          <w:p w14:paraId="36D0ED6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2</w:t>
            </w:r>
          </w:p>
        </w:tc>
        <w:tc>
          <w:tcPr>
            <w:tcW w:w="4737" w:type="dxa"/>
          </w:tcPr>
          <w:p w14:paraId="57B3C4A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1: Anlotinib + RAI</w:t>
            </w:r>
          </w:p>
          <w:p w14:paraId="57BBDD4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2: RAI</w:t>
            </w:r>
          </w:p>
          <w:p w14:paraId="632AD66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3: Penpulimab + RAI</w:t>
            </w:r>
          </w:p>
        </w:tc>
        <w:tc>
          <w:tcPr>
            <w:tcW w:w="716" w:type="dxa"/>
          </w:tcPr>
          <w:p w14:paraId="2751B5B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716" w:type="dxa"/>
            <w:vAlign w:val="top"/>
          </w:tcPr>
          <w:p w14:paraId="3916E94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716" w:type="dxa"/>
            <w:vAlign w:val="top"/>
          </w:tcPr>
          <w:p w14:paraId="3C24F0A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known status</w:t>
            </w:r>
          </w:p>
        </w:tc>
        <w:tc>
          <w:tcPr>
            <w:tcW w:w="1209" w:type="dxa"/>
            <w:vAlign w:val="top"/>
          </w:tcPr>
          <w:p w14:paraId="1B535F5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4-07-20</w:t>
            </w:r>
          </w:p>
        </w:tc>
      </w:tr>
      <w:tr w14:paraId="71654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5ACD779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ti-PD-1 + Anlotinib (TKI) + Multimodal Radiotherapy</w:t>
            </w:r>
          </w:p>
        </w:tc>
        <w:tc>
          <w:tcPr>
            <w:tcW w:w="1047" w:type="dxa"/>
            <w:vAlign w:val="top"/>
          </w:tcPr>
          <w:p w14:paraId="1924108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5659186</w:t>
            </w:r>
          </w:p>
        </w:tc>
        <w:tc>
          <w:tcPr>
            <w:tcW w:w="739" w:type="dxa"/>
            <w:vAlign w:val="top"/>
          </w:tcPr>
          <w:p w14:paraId="0348521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202" w:type="dxa"/>
            <w:vAlign w:val="top"/>
          </w:tcPr>
          <w:p w14:paraId="61F817D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  <w:vAlign w:val="top"/>
          </w:tcPr>
          <w:p w14:paraId="76C9402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urrent or metastatic ATC</w:t>
            </w:r>
          </w:p>
        </w:tc>
        <w:tc>
          <w:tcPr>
            <w:tcW w:w="774" w:type="dxa"/>
            <w:vAlign w:val="top"/>
          </w:tcPr>
          <w:p w14:paraId="36A0C9E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4737" w:type="dxa"/>
            <w:vAlign w:val="top"/>
          </w:tcPr>
          <w:p w14:paraId="347F6BD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slelizumab, 200mg, q3w, IV + Anlotinib, 12mg, qd, PO + Multimodal Radiotherapy</w:t>
            </w:r>
          </w:p>
        </w:tc>
        <w:tc>
          <w:tcPr>
            <w:tcW w:w="716" w:type="dxa"/>
            <w:vAlign w:val="top"/>
          </w:tcPr>
          <w:p w14:paraId="331A666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716" w:type="dxa"/>
            <w:vAlign w:val="top"/>
          </w:tcPr>
          <w:p w14:paraId="48C3A49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ina</w:t>
            </w:r>
          </w:p>
        </w:tc>
        <w:tc>
          <w:tcPr>
            <w:tcW w:w="716" w:type="dxa"/>
            <w:vAlign w:val="top"/>
          </w:tcPr>
          <w:p w14:paraId="34FA67B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209" w:type="dxa"/>
            <w:vAlign w:val="top"/>
          </w:tcPr>
          <w:p w14:paraId="7596933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12-30</w:t>
            </w:r>
          </w:p>
        </w:tc>
      </w:tr>
      <w:tr w14:paraId="419F9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596EA8B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mbrolizumab (anti-PD-1) + Chemotherapy + Radiotherapy ± Surgery</w:t>
            </w:r>
          </w:p>
        </w:tc>
        <w:tc>
          <w:tcPr>
            <w:tcW w:w="1047" w:type="dxa"/>
            <w:vAlign w:val="top"/>
          </w:tcPr>
          <w:p w14:paraId="339CDC7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3211117</w:t>
            </w:r>
          </w:p>
        </w:tc>
        <w:tc>
          <w:tcPr>
            <w:tcW w:w="739" w:type="dxa"/>
            <w:vAlign w:val="top"/>
          </w:tcPr>
          <w:p w14:paraId="7C31916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202" w:type="dxa"/>
            <w:vAlign w:val="top"/>
          </w:tcPr>
          <w:p w14:paraId="212A75F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  <w:vAlign w:val="top"/>
          </w:tcPr>
          <w:p w14:paraId="7D7965A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C</w:t>
            </w:r>
          </w:p>
        </w:tc>
        <w:tc>
          <w:tcPr>
            <w:tcW w:w="774" w:type="dxa"/>
            <w:vAlign w:val="top"/>
          </w:tcPr>
          <w:p w14:paraId="3917712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4737" w:type="dxa"/>
            <w:vAlign w:val="top"/>
          </w:tcPr>
          <w:p w14:paraId="205F0EF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A: Pembrolizumab 200 mg, q21d, IV + Surgery + docetaxel, q1w, IV + doxorubicin hydrochloride, q1w, IV + IMRT, once daily 5 days per week</w:t>
            </w:r>
          </w:p>
          <w:p w14:paraId="57856B1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B: Pembrolizumab 200 mg, q21d, IV + docetaxel, q1w, IV + doxorubicin hydrochloride, q1w, IV + IMRT, once daily 5 days per week</w:t>
            </w:r>
          </w:p>
        </w:tc>
        <w:tc>
          <w:tcPr>
            <w:tcW w:w="716" w:type="dxa"/>
            <w:vAlign w:val="top"/>
          </w:tcPr>
          <w:p w14:paraId="049895A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SR</w:t>
            </w:r>
          </w:p>
        </w:tc>
        <w:tc>
          <w:tcPr>
            <w:tcW w:w="716" w:type="dxa"/>
            <w:vAlign w:val="top"/>
          </w:tcPr>
          <w:p w14:paraId="2CB11CA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716" w:type="dxa"/>
            <w:vAlign w:val="top"/>
          </w:tcPr>
          <w:p w14:paraId="0ACDAC8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pleted</w:t>
            </w:r>
          </w:p>
        </w:tc>
        <w:tc>
          <w:tcPr>
            <w:tcW w:w="1209" w:type="dxa"/>
            <w:vAlign w:val="top"/>
          </w:tcPr>
          <w:p w14:paraId="4DCF18F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9-03-28</w:t>
            </w:r>
          </w:p>
        </w:tc>
      </w:tr>
      <w:tr w14:paraId="36B68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  <w:vAlign w:val="top"/>
          </w:tcPr>
          <w:p w14:paraId="7C43777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ezolizumab (anti-PD-L1) + Chemotherapy</w:t>
            </w:r>
          </w:p>
        </w:tc>
        <w:tc>
          <w:tcPr>
            <w:tcW w:w="1047" w:type="dxa"/>
            <w:vAlign w:val="top"/>
          </w:tcPr>
          <w:p w14:paraId="49D823B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3181100</w:t>
            </w:r>
          </w:p>
        </w:tc>
        <w:tc>
          <w:tcPr>
            <w:tcW w:w="739" w:type="dxa"/>
            <w:vAlign w:val="top"/>
          </w:tcPr>
          <w:p w14:paraId="65F027E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202" w:type="dxa"/>
            <w:vAlign w:val="top"/>
          </w:tcPr>
          <w:p w14:paraId="42730C0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202" w:type="dxa"/>
            <w:vAlign w:val="top"/>
          </w:tcPr>
          <w:p w14:paraId="3BEFDE6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C or poorly DTC</w:t>
            </w:r>
          </w:p>
        </w:tc>
        <w:tc>
          <w:tcPr>
            <w:tcW w:w="774" w:type="dxa"/>
            <w:vAlign w:val="top"/>
          </w:tcPr>
          <w:p w14:paraId="1D6B62E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4737" w:type="dxa"/>
            <w:vAlign w:val="top"/>
          </w:tcPr>
          <w:p w14:paraId="26C3BDF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I：vemurafenib (BRAFi), bid, PO + cobimetinib (MEKi), qd, PO + atezolizumab (Anti-PD-L1), q14d, IV</w:t>
            </w:r>
          </w:p>
          <w:p w14:paraId="774EBCF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II：cobimetinib, qd, PO + atezolizumab, q14d, IV</w:t>
            </w:r>
          </w:p>
          <w:p w14:paraId="35E3D79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III：atezolizumab, q21d, IV + bevacizumab (VEGFi), q21d, IV</w:t>
            </w:r>
          </w:p>
          <w:p w14:paraId="1A8A485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IV: nab-paclitaxel, q7d, IV + atezolizumab, q21d, IV</w:t>
            </w:r>
          </w:p>
        </w:tc>
        <w:tc>
          <w:tcPr>
            <w:tcW w:w="716" w:type="dxa"/>
            <w:vAlign w:val="top"/>
          </w:tcPr>
          <w:p w14:paraId="01DAADF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S</w:t>
            </w:r>
          </w:p>
        </w:tc>
        <w:tc>
          <w:tcPr>
            <w:tcW w:w="716" w:type="dxa"/>
            <w:vAlign w:val="top"/>
          </w:tcPr>
          <w:p w14:paraId="6D5453B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716" w:type="dxa"/>
            <w:vAlign w:val="top"/>
          </w:tcPr>
          <w:p w14:paraId="7B7C632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209" w:type="dxa"/>
            <w:vAlign w:val="top"/>
          </w:tcPr>
          <w:p w14:paraId="4434FEE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7-07-31</w:t>
            </w:r>
          </w:p>
        </w:tc>
      </w:tr>
    </w:tbl>
    <w:p w14:paraId="750292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ICIs, Immune checkpoint inhibitors; </w:t>
      </w:r>
      <w:r>
        <w:rPr>
          <w:rFonts w:hint="default" w:ascii="Times New Roman" w:hAnsi="Times New Roman" w:cs="Times New Roman"/>
        </w:rPr>
        <w:t xml:space="preserve">RAI, Radioiodine; RAI-avid,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dioactive iodine-avid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C, Thyroid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ancer; USA, the United States; IV, </w:t>
      </w:r>
      <w:r>
        <w:rPr>
          <w:rFonts w:hint="default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ntravenous injection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LT, Dose-Limiting Toxicities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MRT: Intensity-Modulated Radiation Therapy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TC, Anaplastic 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hyroid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ancer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PFS, median Progression free survival; ORR, Objective response rate; PD-1, Programmed cell death receptor 1; PO, peros; OSR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Overall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urvival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te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DTC,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fferentiated 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hyroid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ancer; BRAFi, BRAF inhibition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Ki, MEK inhibition; PD-L1: Programmed cell death-ligand 1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VEGFi, VEGF inhibition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S,Overall survival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KI, Target </w:t>
      </w:r>
      <w:r>
        <w:rPr>
          <w:rFonts w:hint="default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 xml:space="preserve">inase </w:t>
      </w:r>
      <w:r>
        <w:rPr>
          <w:rFonts w:hint="default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nhibitor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246DC11B">
      <w:pPr>
        <w:rPr>
          <w:rFonts w:hint="default" w:ascii="Times New Roman" w:hAnsi="Times New Roman" w:cs="Times New Roman"/>
          <w:lang w:val="en-US" w:eastAsia="zh-CN"/>
        </w:rPr>
      </w:pPr>
    </w:p>
    <w:p w14:paraId="68E94E1C">
      <w:pPr>
        <w:rPr>
          <w:rFonts w:hint="default" w:ascii="Times New Roman" w:hAnsi="Times New Roman" w:cs="Times New Roman"/>
          <w:lang w:val="en-US" w:eastAsia="zh-CN"/>
        </w:rPr>
      </w:pPr>
    </w:p>
    <w:p w14:paraId="1CA8D0E2">
      <w:pPr>
        <w:rPr>
          <w:rFonts w:hint="default" w:ascii="Times New Roman" w:hAnsi="Times New Roman" w:cs="Times New Roman"/>
          <w:lang w:val="en-US" w:eastAsia="zh-CN"/>
        </w:rPr>
      </w:pPr>
    </w:p>
    <w:p w14:paraId="112F4B3E">
      <w:pPr>
        <w:rPr>
          <w:rFonts w:hint="default" w:ascii="Times New Roman" w:hAnsi="Times New Roman" w:cs="Times New Roman"/>
          <w:lang w:val="en-US" w:eastAsia="zh-CN"/>
        </w:rPr>
      </w:pPr>
    </w:p>
    <w:p w14:paraId="051DC69B">
      <w:pPr>
        <w:rPr>
          <w:rFonts w:hint="default" w:ascii="Times New Roman" w:hAnsi="Times New Roman" w:cs="Times New Roman"/>
          <w:lang w:val="en-US" w:eastAsia="zh-CN"/>
        </w:rPr>
      </w:pPr>
    </w:p>
    <w:p w14:paraId="460D6170">
      <w:pPr>
        <w:rPr>
          <w:rFonts w:hint="default" w:ascii="Times New Roman" w:hAnsi="Times New Roman" w:cs="Times New Roman"/>
          <w:lang w:val="en-US" w:eastAsia="zh-CN"/>
        </w:rPr>
      </w:pPr>
    </w:p>
    <w:p w14:paraId="6808F5C7">
      <w:pPr>
        <w:rPr>
          <w:rFonts w:hint="default" w:ascii="Times New Roman" w:hAnsi="Times New Roman" w:cs="Times New Roman"/>
          <w:lang w:val="en-US" w:eastAsia="zh-CN"/>
        </w:rPr>
      </w:pPr>
    </w:p>
    <w:p w14:paraId="161687CD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4 Clinical trials for ICIs combined with BRAFi in thyroid cancers.</w:t>
      </w:r>
    </w:p>
    <w:tbl>
      <w:tblPr>
        <w:tblStyle w:val="3"/>
        <w:tblW w:w="153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592"/>
        <w:gridCol w:w="714"/>
        <w:gridCol w:w="1443"/>
        <w:gridCol w:w="1443"/>
        <w:gridCol w:w="1139"/>
        <w:gridCol w:w="1812"/>
        <w:gridCol w:w="1337"/>
        <w:gridCol w:w="1337"/>
        <w:gridCol w:w="1337"/>
        <w:gridCol w:w="1337"/>
      </w:tblGrid>
      <w:tr w14:paraId="5039A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vAlign w:val="top"/>
          </w:tcPr>
          <w:p w14:paraId="6E55661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1592" w:type="dxa"/>
            <w:vAlign w:val="top"/>
          </w:tcPr>
          <w:p w14:paraId="0236E3C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inicalTrials.gov ID</w:t>
            </w:r>
          </w:p>
        </w:tc>
        <w:tc>
          <w:tcPr>
            <w:tcW w:w="714" w:type="dxa"/>
            <w:vAlign w:val="top"/>
          </w:tcPr>
          <w:p w14:paraId="36FF130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phase</w:t>
            </w:r>
          </w:p>
        </w:tc>
        <w:tc>
          <w:tcPr>
            <w:tcW w:w="1443" w:type="dxa"/>
            <w:vAlign w:val="top"/>
          </w:tcPr>
          <w:p w14:paraId="0CF8104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1443" w:type="dxa"/>
            <w:vAlign w:val="top"/>
          </w:tcPr>
          <w:p w14:paraId="4750F39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ients</w:t>
            </w:r>
          </w:p>
        </w:tc>
        <w:tc>
          <w:tcPr>
            <w:tcW w:w="1139" w:type="dxa"/>
            <w:vAlign w:val="top"/>
          </w:tcPr>
          <w:p w14:paraId="209856B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Enrollment (Actual),n </w:t>
            </w:r>
          </w:p>
        </w:tc>
        <w:tc>
          <w:tcPr>
            <w:tcW w:w="1812" w:type="dxa"/>
            <w:vAlign w:val="top"/>
          </w:tcPr>
          <w:p w14:paraId="26F9D8F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sage regimens</w:t>
            </w:r>
          </w:p>
        </w:tc>
        <w:tc>
          <w:tcPr>
            <w:tcW w:w="1337" w:type="dxa"/>
            <w:vAlign w:val="top"/>
          </w:tcPr>
          <w:p w14:paraId="73C946D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ary outcomes</w:t>
            </w:r>
          </w:p>
        </w:tc>
        <w:tc>
          <w:tcPr>
            <w:tcW w:w="1337" w:type="dxa"/>
            <w:vAlign w:val="top"/>
          </w:tcPr>
          <w:p w14:paraId="547A7C6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untry</w:t>
            </w:r>
          </w:p>
        </w:tc>
        <w:tc>
          <w:tcPr>
            <w:tcW w:w="1337" w:type="dxa"/>
            <w:vAlign w:val="top"/>
          </w:tcPr>
          <w:p w14:paraId="6667BE1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al status</w:t>
            </w:r>
          </w:p>
        </w:tc>
        <w:tc>
          <w:tcPr>
            <w:tcW w:w="1337" w:type="dxa"/>
            <w:vAlign w:val="top"/>
          </w:tcPr>
          <w:p w14:paraId="43832E5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completion (Actual)</w:t>
            </w:r>
          </w:p>
        </w:tc>
      </w:tr>
      <w:tr w14:paraId="26671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vAlign w:val="top"/>
          </w:tcPr>
          <w:p w14:paraId="5BA1AA1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miplimab (anti-PD-1) + Dabrafenib (</w:t>
            </w:r>
            <w:r>
              <w:rPr>
                <w:rFonts w:hint="default" w:ascii="Times New Roman" w:hAnsi="Times New Roman" w:cs="Times New Roman"/>
              </w:rPr>
              <w:t>BRAF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 + Trametinib (MEKi)</w:t>
            </w:r>
          </w:p>
        </w:tc>
        <w:tc>
          <w:tcPr>
            <w:tcW w:w="1592" w:type="dxa"/>
          </w:tcPr>
          <w:p w14:paraId="7574FB1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238624</w:t>
            </w:r>
          </w:p>
        </w:tc>
        <w:tc>
          <w:tcPr>
            <w:tcW w:w="714" w:type="dxa"/>
          </w:tcPr>
          <w:p w14:paraId="5737FDE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443" w:type="dxa"/>
            <w:vAlign w:val="top"/>
          </w:tcPr>
          <w:p w14:paraId="3C35587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443" w:type="dxa"/>
          </w:tcPr>
          <w:p w14:paraId="196C5CB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RAF-Mutant ATC</w:t>
            </w:r>
          </w:p>
        </w:tc>
        <w:tc>
          <w:tcPr>
            <w:tcW w:w="1139" w:type="dxa"/>
            <w:vAlign w:val="top"/>
          </w:tcPr>
          <w:p w14:paraId="084F463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812" w:type="dxa"/>
          </w:tcPr>
          <w:p w14:paraId="446D66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emiplimab + Dabrafenib, 150mg, bid, PO + Trametinib, 2mg, qd, PO</w:t>
            </w:r>
          </w:p>
        </w:tc>
        <w:tc>
          <w:tcPr>
            <w:tcW w:w="1337" w:type="dxa"/>
          </w:tcPr>
          <w:p w14:paraId="387882D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1337" w:type="dxa"/>
            <w:vAlign w:val="top"/>
          </w:tcPr>
          <w:p w14:paraId="14AE8C3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37" w:type="dxa"/>
            <w:vAlign w:val="top"/>
          </w:tcPr>
          <w:p w14:paraId="2CD33AA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337" w:type="dxa"/>
            <w:vAlign w:val="top"/>
          </w:tcPr>
          <w:p w14:paraId="39B435B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6-06-20</w:t>
            </w:r>
          </w:p>
        </w:tc>
      </w:tr>
      <w:tr w14:paraId="494DA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vAlign w:val="top"/>
          </w:tcPr>
          <w:p w14:paraId="0F1AB7F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partalizumab (PDR001) (anti-PD-1) + Trametinib (</w:t>
            </w:r>
            <w:r>
              <w:rPr>
                <w:rFonts w:hint="default" w:ascii="Times New Roman" w:hAnsi="Times New Roman" w:cs="Times New Roman"/>
              </w:rPr>
              <w:t>MEK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 / Dabrafenib (</w:t>
            </w:r>
            <w:r>
              <w:rPr>
                <w:rFonts w:hint="default" w:ascii="Times New Roman" w:hAnsi="Times New Roman" w:cs="Times New Roman"/>
              </w:rPr>
              <w:t>BRAF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vAlign w:val="top"/>
          </w:tcPr>
          <w:p w14:paraId="06FB60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544111</w:t>
            </w:r>
          </w:p>
        </w:tc>
        <w:tc>
          <w:tcPr>
            <w:tcW w:w="714" w:type="dxa"/>
            <w:vAlign w:val="top"/>
          </w:tcPr>
          <w:p w14:paraId="4D91F7E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443" w:type="dxa"/>
            <w:vAlign w:val="top"/>
          </w:tcPr>
          <w:p w14:paraId="7D3993D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443" w:type="dxa"/>
            <w:vAlign w:val="top"/>
          </w:tcPr>
          <w:p w14:paraId="1C9AD3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IR TC</w:t>
            </w:r>
          </w:p>
        </w:tc>
        <w:tc>
          <w:tcPr>
            <w:tcW w:w="1139" w:type="dxa"/>
            <w:vAlign w:val="top"/>
          </w:tcPr>
          <w:p w14:paraId="2966DB0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</w:p>
        </w:tc>
        <w:tc>
          <w:tcPr>
            <w:tcW w:w="1812" w:type="dxa"/>
            <w:vAlign w:val="top"/>
          </w:tcPr>
          <w:p w14:paraId="4390338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A (BRAF WT tumors): Trametinib, 2mg, qd, PO + Spartalizumab, 400mg, q4w, IV</w:t>
            </w:r>
          </w:p>
          <w:p w14:paraId="3B3A4DE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hort B (BRAF Mutant tumors): Dabrafenib , 150 mg, bid, PO + Spartalizumab, 400mg, q4w, IV</w:t>
            </w:r>
          </w:p>
          <w:p w14:paraId="4B8391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37" w:type="dxa"/>
            <w:vAlign w:val="top"/>
          </w:tcPr>
          <w:p w14:paraId="7031A35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1337" w:type="dxa"/>
            <w:vAlign w:val="top"/>
          </w:tcPr>
          <w:p w14:paraId="59D35EA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37" w:type="dxa"/>
            <w:vAlign w:val="top"/>
          </w:tcPr>
          <w:p w14:paraId="6AF45FA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337" w:type="dxa"/>
            <w:vAlign w:val="top"/>
          </w:tcPr>
          <w:p w14:paraId="1697690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-09-02</w:t>
            </w:r>
          </w:p>
        </w:tc>
      </w:tr>
      <w:tr w14:paraId="6DCB0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vAlign w:val="top"/>
          </w:tcPr>
          <w:p w14:paraId="6D41BDC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brafenib (</w:t>
            </w:r>
            <w:r>
              <w:rPr>
                <w:rFonts w:hint="default" w:ascii="Times New Roman" w:hAnsi="Times New Roman" w:cs="Times New Roman"/>
              </w:rPr>
              <w:t>BRAF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 + Trametinib (</w:t>
            </w:r>
            <w:r>
              <w:rPr>
                <w:rFonts w:hint="default" w:ascii="Times New Roman" w:hAnsi="Times New Roman" w:cs="Times New Roman"/>
              </w:rPr>
              <w:t>MEKi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 + Pembrolizumab (anti-PD-1)</w:t>
            </w:r>
          </w:p>
        </w:tc>
        <w:tc>
          <w:tcPr>
            <w:tcW w:w="1592" w:type="dxa"/>
            <w:vAlign w:val="top"/>
          </w:tcPr>
          <w:p w14:paraId="02447C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675710</w:t>
            </w:r>
          </w:p>
        </w:tc>
        <w:tc>
          <w:tcPr>
            <w:tcW w:w="714" w:type="dxa"/>
            <w:vAlign w:val="top"/>
          </w:tcPr>
          <w:p w14:paraId="754BFD4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443" w:type="dxa"/>
            <w:vAlign w:val="top"/>
          </w:tcPr>
          <w:p w14:paraId="4604973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443" w:type="dxa"/>
            <w:vAlign w:val="top"/>
          </w:tcPr>
          <w:p w14:paraId="7C3E813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RAF-Mutated ATC</w:t>
            </w:r>
          </w:p>
        </w:tc>
        <w:tc>
          <w:tcPr>
            <w:tcW w:w="1139" w:type="dxa"/>
            <w:vAlign w:val="top"/>
          </w:tcPr>
          <w:p w14:paraId="31D2543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1812" w:type="dxa"/>
            <w:vAlign w:val="top"/>
          </w:tcPr>
          <w:p w14:paraId="4BFE5FE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brafenib, 150 mg, bid, PO + Trametinib, 2mg, qd, PO + Pembrolizumab, 200mg, q21d, IV</w:t>
            </w:r>
          </w:p>
        </w:tc>
        <w:tc>
          <w:tcPr>
            <w:tcW w:w="1337" w:type="dxa"/>
            <w:vAlign w:val="top"/>
          </w:tcPr>
          <w:p w14:paraId="0E8AB35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mplete gross surgical resection (R0 or R1 resection), OS</w:t>
            </w:r>
          </w:p>
        </w:tc>
        <w:tc>
          <w:tcPr>
            <w:tcW w:w="1337" w:type="dxa"/>
            <w:vAlign w:val="top"/>
          </w:tcPr>
          <w:p w14:paraId="6B4F77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37" w:type="dxa"/>
            <w:vAlign w:val="top"/>
          </w:tcPr>
          <w:p w14:paraId="4D444F2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337" w:type="dxa"/>
            <w:vAlign w:val="top"/>
          </w:tcPr>
          <w:p w14:paraId="0FC8C72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6-10-30</w:t>
            </w:r>
          </w:p>
        </w:tc>
      </w:tr>
      <w:tr w14:paraId="27559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vAlign w:val="top"/>
          </w:tcPr>
          <w:p w14:paraId="6DD3441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corafenib (BRAFi) + Binimetinib (MEKi)±Nivolumab (anti-PD-1)</w:t>
            </w:r>
          </w:p>
        </w:tc>
        <w:tc>
          <w:tcPr>
            <w:tcW w:w="1592" w:type="dxa"/>
            <w:vAlign w:val="top"/>
          </w:tcPr>
          <w:p w14:paraId="434DD85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CT04061980</w:t>
            </w:r>
          </w:p>
        </w:tc>
        <w:tc>
          <w:tcPr>
            <w:tcW w:w="714" w:type="dxa"/>
            <w:vAlign w:val="top"/>
          </w:tcPr>
          <w:p w14:paraId="1BF01B5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ase 2</w:t>
            </w:r>
          </w:p>
        </w:tc>
        <w:tc>
          <w:tcPr>
            <w:tcW w:w="1443" w:type="dxa"/>
            <w:vAlign w:val="top"/>
          </w:tcPr>
          <w:p w14:paraId="45BC33A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al</w:t>
            </w:r>
          </w:p>
        </w:tc>
        <w:tc>
          <w:tcPr>
            <w:tcW w:w="1443" w:type="dxa"/>
            <w:vAlign w:val="top"/>
          </w:tcPr>
          <w:p w14:paraId="24F8D32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astatic RAIR BRAF V600 Mutant TC</w:t>
            </w:r>
          </w:p>
        </w:tc>
        <w:tc>
          <w:tcPr>
            <w:tcW w:w="1139" w:type="dxa"/>
            <w:vAlign w:val="top"/>
          </w:tcPr>
          <w:p w14:paraId="75EA92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1812" w:type="dxa"/>
            <w:vAlign w:val="top"/>
          </w:tcPr>
          <w:p w14:paraId="37E1728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rm I: Encorafenib, qd, PO  + Binimetinib, bid, PO </w:t>
            </w:r>
          </w:p>
          <w:p w14:paraId="181500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rm II: Encorafenib, qd, PO  + Binimetinib, bid, PO + Nivolumab, q28d, IV </w:t>
            </w:r>
          </w:p>
        </w:tc>
        <w:tc>
          <w:tcPr>
            <w:tcW w:w="1337" w:type="dxa"/>
            <w:vAlign w:val="top"/>
          </w:tcPr>
          <w:p w14:paraId="4162AC7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</w:tc>
        <w:tc>
          <w:tcPr>
            <w:tcW w:w="1337" w:type="dxa"/>
            <w:vAlign w:val="top"/>
          </w:tcPr>
          <w:p w14:paraId="0008761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1337" w:type="dxa"/>
            <w:vAlign w:val="top"/>
          </w:tcPr>
          <w:p w14:paraId="341BE5A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337" w:type="dxa"/>
            <w:vAlign w:val="top"/>
          </w:tcPr>
          <w:p w14:paraId="2348D16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7-10-30</w:t>
            </w:r>
          </w:p>
        </w:tc>
      </w:tr>
    </w:tbl>
    <w:p w14:paraId="7516DA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ICIs, Immune checkpoint inhibitors; PD-1, Programmed cell death receptor 1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BRAFi, BRAF inhibition; MEKi, MEK inhibition; </w:t>
      </w:r>
      <w:r>
        <w:rPr>
          <w:rFonts w:hint="default" w:ascii="Times New Roman" w:hAnsi="Times New Roman" w:cs="Times New Roman"/>
          <w:lang w:val="en-US" w:eastAsia="zh-CN"/>
        </w:rPr>
        <w:t xml:space="preserve">RAIR, radioactive iodine-refractory; ATC, Anaplastic thyroid carcinoma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USA, the United States; PO, peros; </w:t>
      </w:r>
      <w:r>
        <w:rPr>
          <w:rFonts w:hint="default" w:ascii="Times New Roman" w:hAnsi="Times New Roman" w:cs="Times New Roman"/>
          <w:lang w:val="en-US" w:eastAsia="zh-CN"/>
        </w:rPr>
        <w:t xml:space="preserve">ORR, Objective response rate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C, Thyroid cancer; IV, Intravenous injection; </w:t>
      </w:r>
      <w:r>
        <w:rPr>
          <w:rFonts w:hint="default" w:ascii="Times New Roman" w:hAnsi="Times New Roman" w:cs="Times New Roman"/>
          <w:lang w:val="en-US" w:eastAsia="zh-CN"/>
        </w:rPr>
        <w:t>OS, Overall survival.</w:t>
      </w:r>
    </w:p>
    <w:p w14:paraId="053D6105">
      <w:pPr>
        <w:rPr>
          <w:rFonts w:hint="default" w:ascii="Times New Roman" w:hAnsi="Times New Roman" w:cs="Times New Roman"/>
          <w:lang w:val="en-US" w:eastAsia="zh-CN"/>
        </w:rPr>
      </w:pPr>
    </w:p>
    <w:p w14:paraId="5E6A99FF">
      <w:pPr>
        <w:rPr>
          <w:rFonts w:hint="default" w:ascii="Times New Roman" w:hAnsi="Times New Roman" w:cs="Times New Roman"/>
          <w:lang w:val="en-US" w:eastAsia="zh-CN"/>
        </w:rPr>
      </w:pPr>
    </w:p>
    <w:p w14:paraId="27016BDB">
      <w:pPr>
        <w:rPr>
          <w:rFonts w:hint="default" w:ascii="Times New Roman" w:hAnsi="Times New Roman" w:cs="Times New Roman"/>
        </w:rPr>
      </w:pPr>
    </w:p>
    <w:p w14:paraId="6E8D1554">
      <w:pPr>
        <w:rPr>
          <w:rFonts w:hint="default" w:ascii="Times New Roman" w:hAnsi="Times New Roman" w:cs="Times New Roman"/>
        </w:rPr>
      </w:pPr>
    </w:p>
    <w:p w14:paraId="2AE9B6E3">
      <w:pPr>
        <w:rPr>
          <w:rFonts w:hint="default" w:ascii="Times New Roman" w:hAnsi="Times New Roman" w:cs="Times New Roman"/>
        </w:rPr>
      </w:pPr>
    </w:p>
    <w:p w14:paraId="1AA465EB">
      <w:pPr>
        <w:rPr>
          <w:rFonts w:hint="default" w:ascii="Times New Roman" w:hAnsi="Times New Roman" w:cs="Times New Roman"/>
        </w:rPr>
      </w:pPr>
    </w:p>
    <w:p w14:paraId="48129B42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27A49"/>
    <w:rsid w:val="016025FC"/>
    <w:rsid w:val="018425E2"/>
    <w:rsid w:val="01EC1CEE"/>
    <w:rsid w:val="020E6BEC"/>
    <w:rsid w:val="022618D2"/>
    <w:rsid w:val="0250441F"/>
    <w:rsid w:val="02B0310F"/>
    <w:rsid w:val="02B074B6"/>
    <w:rsid w:val="02C1356F"/>
    <w:rsid w:val="02ED1C6E"/>
    <w:rsid w:val="037203C5"/>
    <w:rsid w:val="0381685A"/>
    <w:rsid w:val="03887BE8"/>
    <w:rsid w:val="03B665B5"/>
    <w:rsid w:val="046248DD"/>
    <w:rsid w:val="04966335"/>
    <w:rsid w:val="04BA4933"/>
    <w:rsid w:val="04DC6B3F"/>
    <w:rsid w:val="051F632A"/>
    <w:rsid w:val="056621AB"/>
    <w:rsid w:val="056703FD"/>
    <w:rsid w:val="0596316B"/>
    <w:rsid w:val="05BB24F7"/>
    <w:rsid w:val="05D37841"/>
    <w:rsid w:val="05FE23E4"/>
    <w:rsid w:val="05FE4192"/>
    <w:rsid w:val="060774EA"/>
    <w:rsid w:val="063B7194"/>
    <w:rsid w:val="06823647"/>
    <w:rsid w:val="06A35620"/>
    <w:rsid w:val="06CB49BC"/>
    <w:rsid w:val="06E8731C"/>
    <w:rsid w:val="070727FB"/>
    <w:rsid w:val="07073453"/>
    <w:rsid w:val="074309F6"/>
    <w:rsid w:val="076B041E"/>
    <w:rsid w:val="078A03D3"/>
    <w:rsid w:val="07A7431D"/>
    <w:rsid w:val="07AF1BE8"/>
    <w:rsid w:val="07F56972"/>
    <w:rsid w:val="07F92E63"/>
    <w:rsid w:val="0878022B"/>
    <w:rsid w:val="08B35707"/>
    <w:rsid w:val="08DE119C"/>
    <w:rsid w:val="08DF7D95"/>
    <w:rsid w:val="0968112E"/>
    <w:rsid w:val="097906FF"/>
    <w:rsid w:val="09992B4F"/>
    <w:rsid w:val="09E65669"/>
    <w:rsid w:val="0A674CCF"/>
    <w:rsid w:val="0A9F23E7"/>
    <w:rsid w:val="0AA5260C"/>
    <w:rsid w:val="0ABB6AF5"/>
    <w:rsid w:val="0AC3764E"/>
    <w:rsid w:val="0B7A42BB"/>
    <w:rsid w:val="0BDA2FAB"/>
    <w:rsid w:val="0BE231D7"/>
    <w:rsid w:val="0BE508D4"/>
    <w:rsid w:val="0BEC3551"/>
    <w:rsid w:val="0C711B61"/>
    <w:rsid w:val="0C937D2A"/>
    <w:rsid w:val="0CC06645"/>
    <w:rsid w:val="0D0F3C61"/>
    <w:rsid w:val="0D570D57"/>
    <w:rsid w:val="0DE87C01"/>
    <w:rsid w:val="0E7D470A"/>
    <w:rsid w:val="0E9A7672"/>
    <w:rsid w:val="0EC00B7E"/>
    <w:rsid w:val="0ECD2184"/>
    <w:rsid w:val="0F152C78"/>
    <w:rsid w:val="0F184516"/>
    <w:rsid w:val="0F3C26D5"/>
    <w:rsid w:val="0F503CB0"/>
    <w:rsid w:val="0F7D25CB"/>
    <w:rsid w:val="0F857650"/>
    <w:rsid w:val="0FC41FA8"/>
    <w:rsid w:val="0FD66E73"/>
    <w:rsid w:val="0FDE007C"/>
    <w:rsid w:val="10240C99"/>
    <w:rsid w:val="1027494A"/>
    <w:rsid w:val="106043C7"/>
    <w:rsid w:val="10C304B2"/>
    <w:rsid w:val="10D34B99"/>
    <w:rsid w:val="11031AF2"/>
    <w:rsid w:val="11196324"/>
    <w:rsid w:val="1122342A"/>
    <w:rsid w:val="1128459B"/>
    <w:rsid w:val="11603703"/>
    <w:rsid w:val="116F3442"/>
    <w:rsid w:val="11BD75F7"/>
    <w:rsid w:val="11C73FD2"/>
    <w:rsid w:val="11CB3AC2"/>
    <w:rsid w:val="12163CF3"/>
    <w:rsid w:val="122338FE"/>
    <w:rsid w:val="123C49C0"/>
    <w:rsid w:val="12415B32"/>
    <w:rsid w:val="128A572B"/>
    <w:rsid w:val="12A762DD"/>
    <w:rsid w:val="12F30E49"/>
    <w:rsid w:val="132C0590"/>
    <w:rsid w:val="139B74C4"/>
    <w:rsid w:val="14221993"/>
    <w:rsid w:val="14261483"/>
    <w:rsid w:val="14353475"/>
    <w:rsid w:val="145B5583"/>
    <w:rsid w:val="14662EF8"/>
    <w:rsid w:val="14AA3E63"/>
    <w:rsid w:val="14C52A4A"/>
    <w:rsid w:val="15A44D56"/>
    <w:rsid w:val="15B066BC"/>
    <w:rsid w:val="15C50828"/>
    <w:rsid w:val="15E11B06"/>
    <w:rsid w:val="15E248D7"/>
    <w:rsid w:val="1618292F"/>
    <w:rsid w:val="16290DB7"/>
    <w:rsid w:val="16381B0E"/>
    <w:rsid w:val="166A350D"/>
    <w:rsid w:val="16922E00"/>
    <w:rsid w:val="169528F0"/>
    <w:rsid w:val="16B85A50"/>
    <w:rsid w:val="16FF7CC7"/>
    <w:rsid w:val="179629E5"/>
    <w:rsid w:val="18055854"/>
    <w:rsid w:val="18170C09"/>
    <w:rsid w:val="181B5077"/>
    <w:rsid w:val="185C488C"/>
    <w:rsid w:val="18602A8A"/>
    <w:rsid w:val="18F90E44"/>
    <w:rsid w:val="19245895"/>
    <w:rsid w:val="19293BB9"/>
    <w:rsid w:val="194B4296"/>
    <w:rsid w:val="197467ED"/>
    <w:rsid w:val="19BE3F0C"/>
    <w:rsid w:val="19DB42DF"/>
    <w:rsid w:val="1A3348FA"/>
    <w:rsid w:val="1A705206"/>
    <w:rsid w:val="1A706408"/>
    <w:rsid w:val="1A725422"/>
    <w:rsid w:val="1A7D5F37"/>
    <w:rsid w:val="1B010554"/>
    <w:rsid w:val="1B1069E9"/>
    <w:rsid w:val="1B446693"/>
    <w:rsid w:val="1B531812"/>
    <w:rsid w:val="1B666609"/>
    <w:rsid w:val="1BA64C58"/>
    <w:rsid w:val="1C2A3ADB"/>
    <w:rsid w:val="1CEC0D90"/>
    <w:rsid w:val="1D214EDE"/>
    <w:rsid w:val="1D260B21"/>
    <w:rsid w:val="1D5A219E"/>
    <w:rsid w:val="1D5B2336"/>
    <w:rsid w:val="1D697606"/>
    <w:rsid w:val="1D8F0099"/>
    <w:rsid w:val="1DA20019"/>
    <w:rsid w:val="1DB4365C"/>
    <w:rsid w:val="1E7B6870"/>
    <w:rsid w:val="1E803E86"/>
    <w:rsid w:val="1E870D71"/>
    <w:rsid w:val="1E8E0351"/>
    <w:rsid w:val="1EAE12F4"/>
    <w:rsid w:val="1EC43D00"/>
    <w:rsid w:val="1EE64087"/>
    <w:rsid w:val="1F176598"/>
    <w:rsid w:val="1F446C62"/>
    <w:rsid w:val="1F9525ED"/>
    <w:rsid w:val="1FAF4A23"/>
    <w:rsid w:val="1FE77459"/>
    <w:rsid w:val="1FE97E8D"/>
    <w:rsid w:val="201C198C"/>
    <w:rsid w:val="20931C4F"/>
    <w:rsid w:val="20CC6F0F"/>
    <w:rsid w:val="217557F8"/>
    <w:rsid w:val="21906D2E"/>
    <w:rsid w:val="21B46321"/>
    <w:rsid w:val="2205092A"/>
    <w:rsid w:val="22394D3E"/>
    <w:rsid w:val="224A0A33"/>
    <w:rsid w:val="228D26CE"/>
    <w:rsid w:val="22AD1A45"/>
    <w:rsid w:val="22F866E1"/>
    <w:rsid w:val="23040BE2"/>
    <w:rsid w:val="23294515"/>
    <w:rsid w:val="23ED78C8"/>
    <w:rsid w:val="23FA60F2"/>
    <w:rsid w:val="24303C58"/>
    <w:rsid w:val="24392B0D"/>
    <w:rsid w:val="24653897"/>
    <w:rsid w:val="24924B8D"/>
    <w:rsid w:val="24BC193D"/>
    <w:rsid w:val="24C83E91"/>
    <w:rsid w:val="24E67129"/>
    <w:rsid w:val="25270BB7"/>
    <w:rsid w:val="252E1F46"/>
    <w:rsid w:val="25381017"/>
    <w:rsid w:val="253F59DE"/>
    <w:rsid w:val="25537BFE"/>
    <w:rsid w:val="2563561A"/>
    <w:rsid w:val="257C53A7"/>
    <w:rsid w:val="25BC39F6"/>
    <w:rsid w:val="25E60A73"/>
    <w:rsid w:val="26323CB8"/>
    <w:rsid w:val="26410141"/>
    <w:rsid w:val="26CB1114"/>
    <w:rsid w:val="26E74F5B"/>
    <w:rsid w:val="27475541"/>
    <w:rsid w:val="27806CA5"/>
    <w:rsid w:val="279C55B2"/>
    <w:rsid w:val="28013942"/>
    <w:rsid w:val="289B1FE8"/>
    <w:rsid w:val="28C130D1"/>
    <w:rsid w:val="290C7824"/>
    <w:rsid w:val="2916382F"/>
    <w:rsid w:val="296F4C1A"/>
    <w:rsid w:val="298365D8"/>
    <w:rsid w:val="298A7967"/>
    <w:rsid w:val="29D50547"/>
    <w:rsid w:val="29F86FC6"/>
    <w:rsid w:val="2A1F1400"/>
    <w:rsid w:val="2A500BB0"/>
    <w:rsid w:val="2A662182"/>
    <w:rsid w:val="2A7C19A5"/>
    <w:rsid w:val="2A830F86"/>
    <w:rsid w:val="2AC15EDE"/>
    <w:rsid w:val="2ACA32E8"/>
    <w:rsid w:val="2B6048D8"/>
    <w:rsid w:val="2BC2788C"/>
    <w:rsid w:val="2BF0264B"/>
    <w:rsid w:val="2BF437BD"/>
    <w:rsid w:val="2C0C43BF"/>
    <w:rsid w:val="2C365B84"/>
    <w:rsid w:val="2C772424"/>
    <w:rsid w:val="2C8A3542"/>
    <w:rsid w:val="2CAB62FD"/>
    <w:rsid w:val="2CE90E48"/>
    <w:rsid w:val="2D926A22"/>
    <w:rsid w:val="2DE55AB4"/>
    <w:rsid w:val="2DF734CE"/>
    <w:rsid w:val="2E2F6D2F"/>
    <w:rsid w:val="2E3569FF"/>
    <w:rsid w:val="2E6A69B4"/>
    <w:rsid w:val="2F8337D6"/>
    <w:rsid w:val="2FA95D26"/>
    <w:rsid w:val="2FED29FE"/>
    <w:rsid w:val="30EB1633"/>
    <w:rsid w:val="310444A3"/>
    <w:rsid w:val="31B9703B"/>
    <w:rsid w:val="324E3C27"/>
    <w:rsid w:val="32951856"/>
    <w:rsid w:val="33501C21"/>
    <w:rsid w:val="33982F6B"/>
    <w:rsid w:val="33A61841"/>
    <w:rsid w:val="342A22E0"/>
    <w:rsid w:val="346F1AF2"/>
    <w:rsid w:val="34B8182C"/>
    <w:rsid w:val="34CC52D7"/>
    <w:rsid w:val="34E17695"/>
    <w:rsid w:val="35134DBF"/>
    <w:rsid w:val="354425C4"/>
    <w:rsid w:val="357B2200"/>
    <w:rsid w:val="35926521"/>
    <w:rsid w:val="35BF4E3C"/>
    <w:rsid w:val="361909F0"/>
    <w:rsid w:val="363B44C3"/>
    <w:rsid w:val="37427988"/>
    <w:rsid w:val="37691503"/>
    <w:rsid w:val="37B502A5"/>
    <w:rsid w:val="3882287D"/>
    <w:rsid w:val="38F876EC"/>
    <w:rsid w:val="390037A2"/>
    <w:rsid w:val="3958538C"/>
    <w:rsid w:val="39B527DE"/>
    <w:rsid w:val="39B77D4E"/>
    <w:rsid w:val="39CF4999"/>
    <w:rsid w:val="39EC3D26"/>
    <w:rsid w:val="3A47690D"/>
    <w:rsid w:val="3AAF722D"/>
    <w:rsid w:val="3AD43138"/>
    <w:rsid w:val="3ADE6798"/>
    <w:rsid w:val="3AE01ADD"/>
    <w:rsid w:val="3B1B48C3"/>
    <w:rsid w:val="3B1C4FA0"/>
    <w:rsid w:val="3BA945C4"/>
    <w:rsid w:val="3BC449B8"/>
    <w:rsid w:val="3BE13D5E"/>
    <w:rsid w:val="3BE31D87"/>
    <w:rsid w:val="3BFF2436"/>
    <w:rsid w:val="3C1063F2"/>
    <w:rsid w:val="3C8E27AB"/>
    <w:rsid w:val="3CA8662A"/>
    <w:rsid w:val="3D033860"/>
    <w:rsid w:val="3D0D14D2"/>
    <w:rsid w:val="3D430101"/>
    <w:rsid w:val="3D5B2A3D"/>
    <w:rsid w:val="3D70539A"/>
    <w:rsid w:val="3D7309E6"/>
    <w:rsid w:val="3D743CDB"/>
    <w:rsid w:val="3D785FFC"/>
    <w:rsid w:val="3DB1150E"/>
    <w:rsid w:val="3DC65BC5"/>
    <w:rsid w:val="3DD9002E"/>
    <w:rsid w:val="3E24167D"/>
    <w:rsid w:val="3E2919ED"/>
    <w:rsid w:val="3E5E3444"/>
    <w:rsid w:val="3E631BDF"/>
    <w:rsid w:val="3E8D1F7B"/>
    <w:rsid w:val="3E9C5D1B"/>
    <w:rsid w:val="3F051B12"/>
    <w:rsid w:val="3F055FB6"/>
    <w:rsid w:val="3F266571"/>
    <w:rsid w:val="3F4940F4"/>
    <w:rsid w:val="3F5E56C6"/>
    <w:rsid w:val="3F6C1B91"/>
    <w:rsid w:val="3F7722E4"/>
    <w:rsid w:val="3F7A1C02"/>
    <w:rsid w:val="3F9D7F9C"/>
    <w:rsid w:val="3FD0294D"/>
    <w:rsid w:val="3FD57736"/>
    <w:rsid w:val="3FDF6807"/>
    <w:rsid w:val="4037237F"/>
    <w:rsid w:val="40815D5D"/>
    <w:rsid w:val="412F731A"/>
    <w:rsid w:val="41731A9F"/>
    <w:rsid w:val="41B51098"/>
    <w:rsid w:val="41C757A4"/>
    <w:rsid w:val="41EE7EB5"/>
    <w:rsid w:val="41F13DBA"/>
    <w:rsid w:val="420C1409"/>
    <w:rsid w:val="42234B4E"/>
    <w:rsid w:val="426E5C20"/>
    <w:rsid w:val="43364688"/>
    <w:rsid w:val="433920EF"/>
    <w:rsid w:val="433A3D54"/>
    <w:rsid w:val="43884ABF"/>
    <w:rsid w:val="439044AE"/>
    <w:rsid w:val="43C27FD1"/>
    <w:rsid w:val="44056110"/>
    <w:rsid w:val="4417014D"/>
    <w:rsid w:val="44192553"/>
    <w:rsid w:val="44341F39"/>
    <w:rsid w:val="4476700E"/>
    <w:rsid w:val="44890AEF"/>
    <w:rsid w:val="44AD6ED3"/>
    <w:rsid w:val="44B33DBE"/>
    <w:rsid w:val="44F3240C"/>
    <w:rsid w:val="45617CBE"/>
    <w:rsid w:val="45715EC4"/>
    <w:rsid w:val="45EC5036"/>
    <w:rsid w:val="460254B2"/>
    <w:rsid w:val="47213261"/>
    <w:rsid w:val="472352C8"/>
    <w:rsid w:val="47953C4F"/>
    <w:rsid w:val="479E48B1"/>
    <w:rsid w:val="47E0311C"/>
    <w:rsid w:val="48313978"/>
    <w:rsid w:val="486378A9"/>
    <w:rsid w:val="48790E7B"/>
    <w:rsid w:val="487A3570"/>
    <w:rsid w:val="488E0DCA"/>
    <w:rsid w:val="489F1F7B"/>
    <w:rsid w:val="48CB3DCC"/>
    <w:rsid w:val="499E328F"/>
    <w:rsid w:val="49A87C69"/>
    <w:rsid w:val="49ED1B20"/>
    <w:rsid w:val="4A1C2405"/>
    <w:rsid w:val="4AC24D5B"/>
    <w:rsid w:val="4AE76894"/>
    <w:rsid w:val="4B0B04B0"/>
    <w:rsid w:val="4B11183E"/>
    <w:rsid w:val="4B85218B"/>
    <w:rsid w:val="4B895879"/>
    <w:rsid w:val="4BF61160"/>
    <w:rsid w:val="4C26756B"/>
    <w:rsid w:val="4C547C35"/>
    <w:rsid w:val="4C675BBA"/>
    <w:rsid w:val="4CB3173E"/>
    <w:rsid w:val="4CD75FC4"/>
    <w:rsid w:val="4CE364DB"/>
    <w:rsid w:val="4CF5766A"/>
    <w:rsid w:val="4D0E1E6A"/>
    <w:rsid w:val="4D5C226E"/>
    <w:rsid w:val="4D6E2F78"/>
    <w:rsid w:val="4D700A9E"/>
    <w:rsid w:val="4DC1754C"/>
    <w:rsid w:val="4DF92A6A"/>
    <w:rsid w:val="4E934F9B"/>
    <w:rsid w:val="4E944C60"/>
    <w:rsid w:val="4EA36C51"/>
    <w:rsid w:val="4EAA7FE0"/>
    <w:rsid w:val="4EE72FE2"/>
    <w:rsid w:val="4F0A109C"/>
    <w:rsid w:val="4FC96B8B"/>
    <w:rsid w:val="4FD944FF"/>
    <w:rsid w:val="500E27F0"/>
    <w:rsid w:val="501F6748"/>
    <w:rsid w:val="50EA57CF"/>
    <w:rsid w:val="50ED412B"/>
    <w:rsid w:val="50F6750C"/>
    <w:rsid w:val="519B00B4"/>
    <w:rsid w:val="51D07D5D"/>
    <w:rsid w:val="521F0CE5"/>
    <w:rsid w:val="523A62C1"/>
    <w:rsid w:val="52602DF5"/>
    <w:rsid w:val="528154FB"/>
    <w:rsid w:val="52C553E8"/>
    <w:rsid w:val="52CB517C"/>
    <w:rsid w:val="53345FE7"/>
    <w:rsid w:val="5356448D"/>
    <w:rsid w:val="535D1AC5"/>
    <w:rsid w:val="53BB4A3D"/>
    <w:rsid w:val="545A6004"/>
    <w:rsid w:val="551663CF"/>
    <w:rsid w:val="5559450E"/>
    <w:rsid w:val="556233C2"/>
    <w:rsid w:val="558F1CDD"/>
    <w:rsid w:val="55990DAE"/>
    <w:rsid w:val="55B6370E"/>
    <w:rsid w:val="55DE4049"/>
    <w:rsid w:val="55EA33B8"/>
    <w:rsid w:val="561F12B3"/>
    <w:rsid w:val="562D5BD1"/>
    <w:rsid w:val="5641747C"/>
    <w:rsid w:val="565D3FD7"/>
    <w:rsid w:val="567A2C95"/>
    <w:rsid w:val="56D976B4"/>
    <w:rsid w:val="56F50266"/>
    <w:rsid w:val="57145832"/>
    <w:rsid w:val="57233025"/>
    <w:rsid w:val="57B123DF"/>
    <w:rsid w:val="57C2639A"/>
    <w:rsid w:val="57EF4CB5"/>
    <w:rsid w:val="57F10A2D"/>
    <w:rsid w:val="58533496"/>
    <w:rsid w:val="58870DDF"/>
    <w:rsid w:val="58902E07"/>
    <w:rsid w:val="58C756F7"/>
    <w:rsid w:val="59400210"/>
    <w:rsid w:val="59620E4F"/>
    <w:rsid w:val="5978416A"/>
    <w:rsid w:val="5A1A070F"/>
    <w:rsid w:val="5A1E1882"/>
    <w:rsid w:val="5A221372"/>
    <w:rsid w:val="5A3572F7"/>
    <w:rsid w:val="5A73100E"/>
    <w:rsid w:val="5A754877"/>
    <w:rsid w:val="5AC02939"/>
    <w:rsid w:val="5AF41FA6"/>
    <w:rsid w:val="5B04316E"/>
    <w:rsid w:val="5B261470"/>
    <w:rsid w:val="5B3E21DC"/>
    <w:rsid w:val="5B7A6F8C"/>
    <w:rsid w:val="5B8F47E5"/>
    <w:rsid w:val="5BD3501A"/>
    <w:rsid w:val="5BE014E5"/>
    <w:rsid w:val="5C2238AB"/>
    <w:rsid w:val="5C5679F9"/>
    <w:rsid w:val="5CA605F1"/>
    <w:rsid w:val="5D07484F"/>
    <w:rsid w:val="5DF72B16"/>
    <w:rsid w:val="5DFD7EDD"/>
    <w:rsid w:val="5E0A15FD"/>
    <w:rsid w:val="5E2C0A11"/>
    <w:rsid w:val="5E413D91"/>
    <w:rsid w:val="5E4C10B3"/>
    <w:rsid w:val="5ED6097D"/>
    <w:rsid w:val="5F420768"/>
    <w:rsid w:val="5F4D50E3"/>
    <w:rsid w:val="5FAB3BB8"/>
    <w:rsid w:val="60844B35"/>
    <w:rsid w:val="60984B63"/>
    <w:rsid w:val="60CC6D0E"/>
    <w:rsid w:val="60D3468C"/>
    <w:rsid w:val="60E94998"/>
    <w:rsid w:val="60EC6236"/>
    <w:rsid w:val="60F17CF0"/>
    <w:rsid w:val="612105D5"/>
    <w:rsid w:val="614F7B1E"/>
    <w:rsid w:val="61AA37D7"/>
    <w:rsid w:val="61DC44FC"/>
    <w:rsid w:val="61E67129"/>
    <w:rsid w:val="621B643D"/>
    <w:rsid w:val="621D49FD"/>
    <w:rsid w:val="6263077A"/>
    <w:rsid w:val="629B7F14"/>
    <w:rsid w:val="629E5C56"/>
    <w:rsid w:val="62C607B9"/>
    <w:rsid w:val="62E23D94"/>
    <w:rsid w:val="632008B5"/>
    <w:rsid w:val="63585E05"/>
    <w:rsid w:val="636B687D"/>
    <w:rsid w:val="63C536F9"/>
    <w:rsid w:val="63DA3F46"/>
    <w:rsid w:val="64020B82"/>
    <w:rsid w:val="641C32D6"/>
    <w:rsid w:val="642301C1"/>
    <w:rsid w:val="644A7E43"/>
    <w:rsid w:val="644D16E1"/>
    <w:rsid w:val="645B3DFE"/>
    <w:rsid w:val="6477675E"/>
    <w:rsid w:val="64990483"/>
    <w:rsid w:val="64E831B8"/>
    <w:rsid w:val="650C50F9"/>
    <w:rsid w:val="65A543AA"/>
    <w:rsid w:val="65A96DEB"/>
    <w:rsid w:val="65B85280"/>
    <w:rsid w:val="65BB267B"/>
    <w:rsid w:val="65BC493F"/>
    <w:rsid w:val="65EE2A50"/>
    <w:rsid w:val="66074953"/>
    <w:rsid w:val="66611474"/>
    <w:rsid w:val="66A3383B"/>
    <w:rsid w:val="66F916AD"/>
    <w:rsid w:val="67004E29"/>
    <w:rsid w:val="67741097"/>
    <w:rsid w:val="67852F40"/>
    <w:rsid w:val="67A94E81"/>
    <w:rsid w:val="67B44CCF"/>
    <w:rsid w:val="67B97DDD"/>
    <w:rsid w:val="67CC6DC1"/>
    <w:rsid w:val="67F43DA7"/>
    <w:rsid w:val="68356714"/>
    <w:rsid w:val="68464DC5"/>
    <w:rsid w:val="684A6664"/>
    <w:rsid w:val="68B44B54"/>
    <w:rsid w:val="6931664F"/>
    <w:rsid w:val="69382960"/>
    <w:rsid w:val="696A458A"/>
    <w:rsid w:val="697B0D4E"/>
    <w:rsid w:val="6990127A"/>
    <w:rsid w:val="69BB74F4"/>
    <w:rsid w:val="6A7379C8"/>
    <w:rsid w:val="6A7A0D56"/>
    <w:rsid w:val="6A872468"/>
    <w:rsid w:val="6AA92E44"/>
    <w:rsid w:val="6AB26742"/>
    <w:rsid w:val="6ABA55F7"/>
    <w:rsid w:val="6B427AC6"/>
    <w:rsid w:val="6BD36970"/>
    <w:rsid w:val="6C066D46"/>
    <w:rsid w:val="6C666A61"/>
    <w:rsid w:val="6D0019E7"/>
    <w:rsid w:val="6D1E1E6D"/>
    <w:rsid w:val="6D34343E"/>
    <w:rsid w:val="6D3B2A1F"/>
    <w:rsid w:val="6D417909"/>
    <w:rsid w:val="6D723F67"/>
    <w:rsid w:val="6D836174"/>
    <w:rsid w:val="6D87532F"/>
    <w:rsid w:val="6DDF11D7"/>
    <w:rsid w:val="6DEA5068"/>
    <w:rsid w:val="6E25722B"/>
    <w:rsid w:val="6E8126B3"/>
    <w:rsid w:val="6E82642B"/>
    <w:rsid w:val="6EC414B4"/>
    <w:rsid w:val="6ED72291"/>
    <w:rsid w:val="6F7530AC"/>
    <w:rsid w:val="6FDD1FFC"/>
    <w:rsid w:val="6FE23626"/>
    <w:rsid w:val="705C367D"/>
    <w:rsid w:val="70757FF6"/>
    <w:rsid w:val="711C66C3"/>
    <w:rsid w:val="71463740"/>
    <w:rsid w:val="714F5F3B"/>
    <w:rsid w:val="71614EAE"/>
    <w:rsid w:val="717A5E9D"/>
    <w:rsid w:val="71CE70DE"/>
    <w:rsid w:val="71FD1B47"/>
    <w:rsid w:val="7244005F"/>
    <w:rsid w:val="724E0824"/>
    <w:rsid w:val="726E11A1"/>
    <w:rsid w:val="7271394F"/>
    <w:rsid w:val="72BB3CBA"/>
    <w:rsid w:val="7314132C"/>
    <w:rsid w:val="73417756"/>
    <w:rsid w:val="734F0FD2"/>
    <w:rsid w:val="73524BE1"/>
    <w:rsid w:val="73616A64"/>
    <w:rsid w:val="736B56E0"/>
    <w:rsid w:val="73821FD2"/>
    <w:rsid w:val="738D1AFA"/>
    <w:rsid w:val="73CA4E3A"/>
    <w:rsid w:val="743D1A45"/>
    <w:rsid w:val="746A6A51"/>
    <w:rsid w:val="754F622F"/>
    <w:rsid w:val="75540004"/>
    <w:rsid w:val="75562062"/>
    <w:rsid w:val="75610B49"/>
    <w:rsid w:val="756E3266"/>
    <w:rsid w:val="758D193E"/>
    <w:rsid w:val="758D5A00"/>
    <w:rsid w:val="759A405B"/>
    <w:rsid w:val="760065B4"/>
    <w:rsid w:val="761B163F"/>
    <w:rsid w:val="76597BBA"/>
    <w:rsid w:val="7662101C"/>
    <w:rsid w:val="76A04A2C"/>
    <w:rsid w:val="777B3C40"/>
    <w:rsid w:val="779F004E"/>
    <w:rsid w:val="77A85155"/>
    <w:rsid w:val="77C96E79"/>
    <w:rsid w:val="78827754"/>
    <w:rsid w:val="78D855C6"/>
    <w:rsid w:val="794E7636"/>
    <w:rsid w:val="79750491"/>
    <w:rsid w:val="797D616D"/>
    <w:rsid w:val="7980016B"/>
    <w:rsid w:val="799C4845"/>
    <w:rsid w:val="799F60E4"/>
    <w:rsid w:val="799F7E92"/>
    <w:rsid w:val="79A61220"/>
    <w:rsid w:val="7A04063C"/>
    <w:rsid w:val="7A320D06"/>
    <w:rsid w:val="7A4B0019"/>
    <w:rsid w:val="7A654419"/>
    <w:rsid w:val="7AC73B44"/>
    <w:rsid w:val="7AD718AD"/>
    <w:rsid w:val="7B034F6E"/>
    <w:rsid w:val="7BE74A8D"/>
    <w:rsid w:val="7BF70E1A"/>
    <w:rsid w:val="7BFD732A"/>
    <w:rsid w:val="7C56663C"/>
    <w:rsid w:val="7C86358B"/>
    <w:rsid w:val="7CAF2AE1"/>
    <w:rsid w:val="7CE53BCF"/>
    <w:rsid w:val="7D012C11"/>
    <w:rsid w:val="7D166011"/>
    <w:rsid w:val="7D4551F4"/>
    <w:rsid w:val="7DD96099"/>
    <w:rsid w:val="7DE71E07"/>
    <w:rsid w:val="7E460B63"/>
    <w:rsid w:val="7E5C55E4"/>
    <w:rsid w:val="7E7A2C7B"/>
    <w:rsid w:val="7EAF501B"/>
    <w:rsid w:val="7ED92098"/>
    <w:rsid w:val="7F361298"/>
    <w:rsid w:val="7F6000C3"/>
    <w:rsid w:val="7F7D0C75"/>
    <w:rsid w:val="7FAB5685"/>
    <w:rsid w:val="7FCB5E84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05</Words>
  <Characters>6937</Characters>
  <Lines>0</Lines>
  <Paragraphs>0</Paragraphs>
  <TotalTime>2</TotalTime>
  <ScaleCrop>false</ScaleCrop>
  <LinksUpToDate>false</LinksUpToDate>
  <CharactersWithSpaces>77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0:50:00Z</dcterms:created>
  <dc:creator>MI</dc:creator>
  <cp:lastModifiedBy>杜佳家</cp:lastModifiedBy>
  <dcterms:modified xsi:type="dcterms:W3CDTF">2025-08-20T13:0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yNjI0NjE2NjIifQ==</vt:lpwstr>
  </property>
  <property fmtid="{D5CDD505-2E9C-101B-9397-08002B2CF9AE}" pid="4" name="ICV">
    <vt:lpwstr>D69C4593923841809D8527021A2D9DA4_12</vt:lpwstr>
  </property>
</Properties>
</file>